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1956E" w14:textId="77777777" w:rsidR="00424876" w:rsidRDefault="00424876" w:rsidP="00424876">
      <w:pPr>
        <w:rPr>
          <w:b/>
        </w:rPr>
      </w:pPr>
      <w:r>
        <w:rPr>
          <w:b/>
        </w:rPr>
        <w:t>SUPPLEMENTARY DATA 1- LIST OF SPECIMENS</w:t>
      </w:r>
    </w:p>
    <w:p w14:paraId="608E6F61" w14:textId="77777777" w:rsidR="00424876" w:rsidRPr="004F1B57" w:rsidRDefault="00424876" w:rsidP="00424876">
      <w:pPr>
        <w:rPr>
          <w:b/>
        </w:rPr>
      </w:pPr>
    </w:p>
    <w:p w14:paraId="5353D4F2" w14:textId="77777777" w:rsidR="00424876" w:rsidRDefault="00424876" w:rsidP="00424876">
      <w:r>
        <w:rPr>
          <w:b/>
        </w:rPr>
        <w:t>FMNH-</w:t>
      </w:r>
      <w:r>
        <w:t xml:space="preserve"> Field Museum of Natural History, Chicago</w:t>
      </w:r>
    </w:p>
    <w:p w14:paraId="521D39A8" w14:textId="77777777" w:rsidR="00424876" w:rsidRDefault="00424876" w:rsidP="00424876">
      <w:r>
        <w:rPr>
          <w:b/>
        </w:rPr>
        <w:t>AMNH-</w:t>
      </w:r>
      <w:r>
        <w:t xml:space="preserve"> American Museum of Natural History, New York</w:t>
      </w:r>
    </w:p>
    <w:p w14:paraId="4639B188" w14:textId="77777777" w:rsidR="00424876" w:rsidRDefault="00424876" w:rsidP="00424876"/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589"/>
        <w:gridCol w:w="2756"/>
        <w:gridCol w:w="1132"/>
        <w:gridCol w:w="1867"/>
      </w:tblGrid>
      <w:tr w:rsidR="00424876" w14:paraId="1038955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7D8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474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89D0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pecimens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DE2F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eum</w:t>
            </w:r>
          </w:p>
        </w:tc>
        <w:tc>
          <w:tcPr>
            <w:tcW w:w="99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94FD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logue No.</w:t>
            </w:r>
          </w:p>
        </w:tc>
      </w:tr>
      <w:tr w:rsidR="00424876" w14:paraId="4B600B7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6FBB5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ybiidae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305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1339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3EF6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</w:tr>
      <w:tr w:rsidR="00424876" w14:paraId="1830013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441C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ct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chietae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D151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ECEF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7FCF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9</w:t>
            </w:r>
          </w:p>
        </w:tc>
      </w:tr>
      <w:tr w:rsidR="00424876" w14:paraId="2E7ED88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AABD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008D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EF10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053E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8</w:t>
            </w:r>
          </w:p>
        </w:tc>
      </w:tr>
      <w:tr w:rsidR="00424876" w14:paraId="019DBF0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4606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und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3D26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A56C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F3EE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20</w:t>
            </w:r>
          </w:p>
        </w:tc>
      </w:tr>
      <w:tr w:rsidR="00424876" w14:paraId="5F55DF9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51F9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AC83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FC6D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B70D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19</w:t>
            </w:r>
          </w:p>
        </w:tc>
      </w:tr>
      <w:tr w:rsidR="00424876" w14:paraId="22BFEB4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EC598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ubi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F451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A5A5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8DDC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829</w:t>
            </w:r>
          </w:p>
        </w:tc>
      </w:tr>
      <w:tr w:rsidR="00424876" w14:paraId="13D8956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35D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98A7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305D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3C4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653</w:t>
            </w:r>
          </w:p>
        </w:tc>
      </w:tr>
      <w:tr w:rsidR="00424876" w14:paraId="550469D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9748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minor</w:t>
            </w: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2C0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AC41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24F9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49</w:t>
            </w:r>
          </w:p>
        </w:tc>
      </w:tr>
      <w:tr w:rsidR="00424876" w14:paraId="7D88D8A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E0F7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4FDD6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AC2E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C852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50</w:t>
            </w:r>
          </w:p>
        </w:tc>
      </w:tr>
      <w:tr w:rsidR="00424876" w14:paraId="087A2EC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CDAA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D444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0810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2B65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48</w:t>
            </w:r>
          </w:p>
        </w:tc>
      </w:tr>
      <w:tr w:rsidR="00424876" w14:paraId="568A01C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155D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7193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FDD8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1551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549</w:t>
            </w:r>
          </w:p>
        </w:tc>
      </w:tr>
      <w:tr w:rsidR="00424876" w14:paraId="1F2B317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453B8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uifsobalito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C747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BC82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B37D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69</w:t>
            </w:r>
          </w:p>
        </w:tc>
      </w:tr>
      <w:tr w:rsidR="00424876" w14:paraId="6EC3FBC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578B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4360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9A3E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29ED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70</w:t>
            </w:r>
          </w:p>
        </w:tc>
      </w:tr>
      <w:tr w:rsidR="00424876" w14:paraId="7D7C622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F46E0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FF2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E634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E09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97</w:t>
            </w:r>
          </w:p>
        </w:tc>
      </w:tr>
      <w:tr w:rsidR="00424876" w14:paraId="2D6D4B1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EC68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2871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5BF6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D56F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96</w:t>
            </w:r>
          </w:p>
        </w:tc>
      </w:tr>
      <w:tr w:rsidR="00424876" w14:paraId="571C74D2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7A992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lanocephal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208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AAB3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86A8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50</w:t>
            </w:r>
          </w:p>
        </w:tc>
      </w:tr>
      <w:tr w:rsidR="00424876" w14:paraId="6A23A2D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A6EC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8EE5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C208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79E6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51</w:t>
            </w:r>
          </w:p>
        </w:tc>
      </w:tr>
      <w:tr w:rsidR="00424876" w14:paraId="5A4CEC46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BD7E4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ymnobucc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el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63D5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C01A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55B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748</w:t>
            </w:r>
          </w:p>
        </w:tc>
      </w:tr>
      <w:tr w:rsidR="00424876" w14:paraId="509FA1B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12C5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0046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6306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C77E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747</w:t>
            </w:r>
          </w:p>
        </w:tc>
      </w:tr>
      <w:tr w:rsidR="00424876" w14:paraId="37A38B9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BE56A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lanopter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CD79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8A68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8A87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82</w:t>
            </w:r>
          </w:p>
        </w:tc>
      </w:tr>
      <w:tr w:rsidR="00424876" w14:paraId="12EA12F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FCA3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AB6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6295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D106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94</w:t>
            </w:r>
          </w:p>
        </w:tc>
      </w:tr>
      <w:tr w:rsidR="00424876" w14:paraId="4A6DFDE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52F6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chypho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illant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90F7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3EC4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212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05</w:t>
            </w:r>
          </w:p>
        </w:tc>
      </w:tr>
      <w:tr w:rsidR="00424876" w14:paraId="6FF959F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893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6FE4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71C4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59CB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06</w:t>
            </w:r>
          </w:p>
        </w:tc>
      </w:tr>
      <w:tr w:rsidR="00424876" w14:paraId="2AA47E5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2C6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ident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96D9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EFAD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A365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96</w:t>
            </w:r>
          </w:p>
        </w:tc>
      </w:tr>
      <w:tr w:rsidR="00424876" w14:paraId="537294E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2F9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5E5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2F2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D312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95</w:t>
            </w:r>
          </w:p>
        </w:tc>
      </w:tr>
      <w:tr w:rsidR="00424876" w14:paraId="3447F40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85569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ct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18D0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B8D46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7807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36</w:t>
            </w:r>
          </w:p>
        </w:tc>
      </w:tr>
      <w:tr w:rsidR="00424876" w14:paraId="7C36CE6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7D1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1DA2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B572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0BA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37</w:t>
            </w:r>
          </w:p>
        </w:tc>
      </w:tr>
      <w:tr w:rsidR="00424876" w14:paraId="7CDB069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8C74A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ymnobucc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onaparte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508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15E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03B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56</w:t>
            </w:r>
          </w:p>
        </w:tc>
      </w:tr>
      <w:tr w:rsidR="00424876" w14:paraId="6CFD6066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86076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9831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8BF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4DD5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57</w:t>
            </w:r>
          </w:p>
        </w:tc>
      </w:tr>
      <w:tr w:rsidR="00424876" w14:paraId="74B6FC0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80F8E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irsut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9A70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CB3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8245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14</w:t>
            </w:r>
          </w:p>
        </w:tc>
      </w:tr>
      <w:tr w:rsidR="00424876" w14:paraId="2D9D030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EFA3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13AC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91D1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CEC2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15</w:t>
            </w:r>
          </w:p>
        </w:tc>
      </w:tr>
      <w:tr w:rsidR="00424876" w14:paraId="1E65ED8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A732A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ymnobucco</w:t>
            </w:r>
            <w:proofErr w:type="spellEnd"/>
            <w:r>
              <w:rPr>
                <w:i/>
                <w:sz w:val="20"/>
                <w:szCs w:val="20"/>
              </w:rPr>
              <w:t xml:space="preserve"> calvus</w:t>
            </w: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11EF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E151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BFD0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49</w:t>
            </w:r>
          </w:p>
        </w:tc>
      </w:tr>
      <w:tr w:rsidR="00424876" w14:paraId="757FF28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6FA1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4085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1956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C69B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48</w:t>
            </w:r>
          </w:p>
        </w:tc>
      </w:tr>
      <w:tr w:rsidR="00424876" w14:paraId="5A76DB37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4AEF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chypho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rythrocephal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F92A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A1D1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A979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51</w:t>
            </w:r>
          </w:p>
        </w:tc>
      </w:tr>
      <w:tr w:rsidR="00424876" w14:paraId="6CA9BE25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4B8E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558C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C416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60E9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52</w:t>
            </w:r>
          </w:p>
        </w:tc>
      </w:tr>
      <w:tr w:rsidR="00424876" w14:paraId="1BF56245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79D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iademat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E21D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0F1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C53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08</w:t>
            </w:r>
          </w:p>
        </w:tc>
      </w:tr>
      <w:tr w:rsidR="00424876" w14:paraId="703B50D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7B1E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FE32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9FD8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0CE6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07</w:t>
            </w:r>
          </w:p>
        </w:tc>
      </w:tr>
      <w:tr w:rsidR="00424876" w14:paraId="6859612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9E309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rontat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7A55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CE2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94FD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72</w:t>
            </w:r>
          </w:p>
        </w:tc>
      </w:tr>
      <w:tr w:rsidR="00424876" w14:paraId="1F86ECF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19BF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846E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55B1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8AA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71</w:t>
            </w:r>
          </w:p>
        </w:tc>
      </w:tr>
      <w:tr w:rsidR="00424876" w14:paraId="1EE1B1E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E5E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troflav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A63E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8691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8A1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53</w:t>
            </w:r>
          </w:p>
        </w:tc>
      </w:tr>
      <w:tr w:rsidR="00424876" w14:paraId="2F52781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2AAF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644A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3F8C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DDB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54</w:t>
            </w:r>
          </w:p>
        </w:tc>
      </w:tr>
      <w:tr w:rsidR="00424876" w14:paraId="64958E2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5F6A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olopace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3440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5633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CD28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47</w:t>
            </w:r>
          </w:p>
        </w:tc>
      </w:tr>
      <w:tr w:rsidR="00424876" w14:paraId="00FDAE5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BA42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5E755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55F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68D0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46</w:t>
            </w:r>
          </w:p>
        </w:tc>
      </w:tr>
      <w:tr w:rsidR="00424876" w14:paraId="1ABBB28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64D8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eillot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C23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36E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9C3D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831</w:t>
            </w:r>
          </w:p>
        </w:tc>
      </w:tr>
      <w:tr w:rsidR="00424876" w14:paraId="6F1F36B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BC1C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5AAA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003A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93912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658</w:t>
            </w:r>
          </w:p>
        </w:tc>
      </w:tr>
      <w:tr w:rsidR="00424876" w14:paraId="19839B1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CA47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coryphaeus</w:t>
            </w: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3C29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BCDB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F3F7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09</w:t>
            </w:r>
          </w:p>
        </w:tc>
      </w:tr>
      <w:tr w:rsidR="00424876" w14:paraId="05A0CFC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1A4C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B8E4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E432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26D8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08</w:t>
            </w:r>
          </w:p>
        </w:tc>
      </w:tr>
      <w:tr w:rsidR="00424876" w14:paraId="78F908F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ECE52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ct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eucot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DE3E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CCCA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474F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17</w:t>
            </w:r>
          </w:p>
        </w:tc>
      </w:tr>
      <w:tr w:rsidR="00424876" w14:paraId="43FF484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E94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A400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3FD4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7D3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18</w:t>
            </w:r>
          </w:p>
        </w:tc>
      </w:tr>
      <w:tr w:rsidR="00424876" w14:paraId="4EA51D0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38B9A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eucocephal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F704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469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5CC8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75</w:t>
            </w:r>
          </w:p>
        </w:tc>
      </w:tr>
      <w:tr w:rsidR="00424876" w14:paraId="45F6F755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8882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B8FB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43F2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6E04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76</w:t>
            </w:r>
          </w:p>
        </w:tc>
      </w:tr>
      <w:tr w:rsidR="00424876" w14:paraId="34C9C0E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B552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chypho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F0B9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B955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BFD8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63</w:t>
            </w:r>
          </w:p>
        </w:tc>
      </w:tr>
      <w:tr w:rsidR="00424876" w14:paraId="4F41396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C20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60A5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BBF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5B3D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64</w:t>
            </w:r>
          </w:p>
        </w:tc>
      </w:tr>
      <w:tr w:rsidR="00424876" w14:paraId="6667CF6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37597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hrysocon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2E78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9702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F511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11</w:t>
            </w:r>
          </w:p>
        </w:tc>
      </w:tr>
      <w:tr w:rsidR="00424876" w14:paraId="3426B63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C84A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9CA2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DA2B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94C0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12</w:t>
            </w:r>
          </w:p>
        </w:tc>
      </w:tr>
      <w:tr w:rsidR="00424876" w14:paraId="21CB7CF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9E1C8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ccanod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uchaillu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822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923D4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05A0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84</w:t>
            </w:r>
          </w:p>
        </w:tc>
      </w:tr>
      <w:tr w:rsidR="00424876" w14:paraId="3D2E634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6CEB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48C3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A02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0E78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85</w:t>
            </w:r>
          </w:p>
        </w:tc>
      </w:tr>
      <w:tr w:rsidR="00424876" w14:paraId="408696C5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3A11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ubsulphure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CFD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0033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8DB0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45</w:t>
            </w:r>
          </w:p>
        </w:tc>
      </w:tr>
      <w:tr w:rsidR="00424876" w14:paraId="04C91DB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2E28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827A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64C1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21C6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390</w:t>
            </w:r>
          </w:p>
        </w:tc>
      </w:tr>
      <w:tr w:rsidR="00424876" w14:paraId="3E85582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51400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ybi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ollet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D11C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FC79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1D4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04</w:t>
            </w:r>
          </w:p>
        </w:tc>
      </w:tr>
      <w:tr w:rsidR="00424876" w14:paraId="461A6B3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B9D2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chypho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arnaud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C651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FC96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D386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09</w:t>
            </w:r>
          </w:p>
        </w:tc>
      </w:tr>
      <w:tr w:rsidR="00424876" w14:paraId="1EE9101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F61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simplex</w:t>
            </w: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4A30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F445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DC706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86/194987</w:t>
            </w:r>
          </w:p>
        </w:tc>
      </w:tr>
      <w:tr w:rsidR="00424876" w14:paraId="7FF0456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C07C4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eucomystax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2E53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128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095D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89</w:t>
            </w:r>
          </w:p>
        </w:tc>
      </w:tr>
      <w:tr w:rsidR="00424876" w14:paraId="014559A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198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4FD7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278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648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48/195049</w:t>
            </w:r>
          </w:p>
        </w:tc>
      </w:tr>
      <w:tr w:rsidR="00424876" w14:paraId="05DE09E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C383F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ch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chrymos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6C30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47EF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B60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44</w:t>
            </w:r>
          </w:p>
        </w:tc>
      </w:tr>
      <w:tr w:rsidR="00424876" w14:paraId="0143478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E859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tactola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whyt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88F5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F8BA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DE62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64</w:t>
            </w:r>
          </w:p>
        </w:tc>
      </w:tr>
      <w:tr w:rsidR="00424876" w14:paraId="5624DFC8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D178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chyphon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rgarit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2A58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6B6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9BB5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55</w:t>
            </w:r>
          </w:p>
        </w:tc>
      </w:tr>
      <w:tr w:rsidR="00424876" w14:paraId="7330F4E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9DA11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goniu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F9E6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BF82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B04B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13</w:t>
            </w:r>
          </w:p>
        </w:tc>
      </w:tr>
      <w:tr w:rsidR="00424876" w14:paraId="61A532A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08855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AE62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D4F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4B73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</w:tr>
      <w:tr w:rsidR="00424876" w14:paraId="1FB1C875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659E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2C0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D358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C4BB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</w:tr>
      <w:tr w:rsidR="00424876" w14:paraId="6BB53E6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3F897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Megalaimidae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4624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B9BE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80645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</w:tr>
      <w:tr w:rsidR="00424876" w14:paraId="7249C46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73415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ort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5D47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55E2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03F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978</w:t>
            </w:r>
          </w:p>
        </w:tc>
      </w:tr>
      <w:tr w:rsidR="00424876" w14:paraId="731CDB9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09D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765E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C7FF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52F8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976</w:t>
            </w:r>
          </w:p>
        </w:tc>
      </w:tr>
      <w:tr w:rsidR="00424876" w14:paraId="6F99CA7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9E6E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namens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7A29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A49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55E92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39</w:t>
            </w:r>
          </w:p>
        </w:tc>
      </w:tr>
      <w:tr w:rsidR="00424876" w14:paraId="0C09D63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9701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D8D4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29B5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D2BE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40</w:t>
            </w:r>
          </w:p>
        </w:tc>
      </w:tr>
      <w:tr w:rsidR="00424876" w14:paraId="0F24FAA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CF1A5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F411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052B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2F88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59</w:t>
            </w:r>
          </w:p>
        </w:tc>
      </w:tr>
      <w:tr w:rsidR="00424876" w14:paraId="17BB1EA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1C26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819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C42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9382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60</w:t>
            </w:r>
          </w:p>
        </w:tc>
      </w:tr>
      <w:tr w:rsidR="00424876" w14:paraId="702B93F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3F69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uvaucel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8A7D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CF0C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CD9C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06</w:t>
            </w:r>
          </w:p>
        </w:tc>
      </w:tr>
      <w:tr w:rsidR="00424876" w14:paraId="0F23633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7469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ADD3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4D40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FCF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07</w:t>
            </w:r>
          </w:p>
        </w:tc>
      </w:tr>
      <w:tr w:rsidR="00424876" w14:paraId="2BF3B21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182B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011C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7BA3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FBA8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95</w:t>
            </w:r>
          </w:p>
        </w:tc>
      </w:tr>
      <w:tr w:rsidR="00424876" w14:paraId="3802A03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52A6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79E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D0C6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2AC8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96</w:t>
            </w:r>
          </w:p>
        </w:tc>
      </w:tr>
      <w:tr w:rsidR="00424876" w14:paraId="47416A7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8B7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javens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BEE6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60E3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D05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39</w:t>
            </w:r>
          </w:p>
        </w:tc>
      </w:tr>
      <w:tr w:rsidR="00424876" w14:paraId="65E9082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DBDA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2985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C5E6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DC8B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702</w:t>
            </w:r>
          </w:p>
        </w:tc>
      </w:tr>
      <w:tr w:rsidR="00424876" w14:paraId="048AEE56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A1EC0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siatic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A852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2844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A701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89</w:t>
            </w:r>
          </w:p>
        </w:tc>
      </w:tr>
      <w:tr w:rsidR="00424876" w14:paraId="6D54AD78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613C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F45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B431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8AE5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88</w:t>
            </w:r>
          </w:p>
        </w:tc>
      </w:tr>
      <w:tr w:rsidR="00424876" w14:paraId="4CFDEF9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FD67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2A50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368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511E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63</w:t>
            </w:r>
          </w:p>
        </w:tc>
      </w:tr>
      <w:tr w:rsidR="00424876" w14:paraId="05B6D4B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5D2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F5679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5329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3253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50</w:t>
            </w:r>
          </w:p>
        </w:tc>
      </w:tr>
      <w:tr w:rsidR="00424876" w14:paraId="612F8C6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68D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loram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A29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BD03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10D1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01</w:t>
            </w:r>
          </w:p>
        </w:tc>
      </w:tr>
      <w:tr w:rsidR="00424876" w14:paraId="5EF6990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A714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9C36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95EC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639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99</w:t>
            </w:r>
          </w:p>
        </w:tc>
      </w:tr>
      <w:tr w:rsidR="00424876" w14:paraId="1C4FF0B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8816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loram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ay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DFB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7E39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2101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70</w:t>
            </w:r>
          </w:p>
        </w:tc>
      </w:tr>
      <w:tr w:rsidR="00424876" w14:paraId="3C87318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46D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1B18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522F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B7F8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72</w:t>
            </w:r>
          </w:p>
        </w:tc>
      </w:tr>
      <w:tr w:rsidR="00424876" w14:paraId="2F9F89B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0F8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zeylanic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2241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00D2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4856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737</w:t>
            </w:r>
          </w:p>
        </w:tc>
      </w:tr>
      <w:tr w:rsidR="00424876" w14:paraId="6400851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38A5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E5F4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916E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18BE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738</w:t>
            </w:r>
          </w:p>
        </w:tc>
      </w:tr>
      <w:tr w:rsidR="00424876" w14:paraId="1ECADDE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EA657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rvin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090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859C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AD5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655</w:t>
            </w:r>
          </w:p>
        </w:tc>
      </w:tr>
      <w:tr w:rsidR="00424876" w14:paraId="1374EA6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FF32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2D1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C7F9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867D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944</w:t>
            </w:r>
          </w:p>
        </w:tc>
      </w:tr>
      <w:tr w:rsidR="00424876" w14:paraId="6CEF75A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DBA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aber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41B6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D710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4FA9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72</w:t>
            </w:r>
          </w:p>
        </w:tc>
      </w:tr>
      <w:tr w:rsidR="00424876" w14:paraId="60E36AF5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0B9F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2B26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3124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97A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75</w:t>
            </w:r>
          </w:p>
        </w:tc>
      </w:tr>
      <w:tr w:rsidR="00424876" w14:paraId="3CD50FE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B26E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177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EAB2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9502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27</w:t>
            </w:r>
          </w:p>
        </w:tc>
      </w:tr>
      <w:tr w:rsidR="00424876" w14:paraId="6B98D78D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111E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aemacephal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888B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688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701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40</w:t>
            </w:r>
          </w:p>
        </w:tc>
      </w:tr>
      <w:tr w:rsidR="00424876" w14:paraId="2724AA4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3B1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135A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4E54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57F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73</w:t>
            </w:r>
          </w:p>
        </w:tc>
      </w:tr>
      <w:tr w:rsidR="00424876" w14:paraId="68BE132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414F8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3F0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F5CE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B418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43</w:t>
            </w:r>
          </w:p>
        </w:tc>
      </w:tr>
      <w:tr w:rsidR="00424876" w14:paraId="0A57AF5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14F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D745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5561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4C35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08</w:t>
            </w:r>
          </w:p>
        </w:tc>
      </w:tr>
      <w:tr w:rsidR="00424876" w14:paraId="0C1D3A2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D528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bricapill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3BCF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4305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005D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74</w:t>
            </w:r>
          </w:p>
        </w:tc>
      </w:tr>
      <w:tr w:rsidR="00424876" w14:paraId="2E37FE2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190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6DF9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D665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C35C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09</w:t>
            </w:r>
          </w:p>
        </w:tc>
      </w:tr>
      <w:tr w:rsidR="00424876" w14:paraId="3B10C93E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85A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BBC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88B4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48E3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04</w:t>
            </w:r>
          </w:p>
        </w:tc>
      </w:tr>
      <w:tr w:rsidR="00424876" w14:paraId="44687FE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533A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A74B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5AEA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59E5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03</w:t>
            </w:r>
          </w:p>
        </w:tc>
      </w:tr>
      <w:tr w:rsidR="00424876" w14:paraId="3FBBAC8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02E10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rmillar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417E5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57E3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8C00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41</w:t>
            </w:r>
          </w:p>
        </w:tc>
      </w:tr>
      <w:tr w:rsidR="00424876" w14:paraId="55A2642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684A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C74D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BBC2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D8EF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42</w:t>
            </w:r>
          </w:p>
        </w:tc>
      </w:tr>
      <w:tr w:rsidR="00424876" w14:paraId="55332BC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8546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ulcherrim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BBEE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76D9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3691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904</w:t>
            </w:r>
          </w:p>
        </w:tc>
      </w:tr>
      <w:tr w:rsidR="00424876" w14:paraId="4BD34C4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494A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8304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FCFB4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01F0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906</w:t>
            </w:r>
          </w:p>
        </w:tc>
      </w:tr>
      <w:tr w:rsidR="00424876" w14:paraId="6EFF0734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2EA03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ranklin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825D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1990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78FA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50</w:t>
            </w:r>
          </w:p>
        </w:tc>
      </w:tr>
      <w:tr w:rsidR="00424876" w14:paraId="2A9591C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5AAA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7008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190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C67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51</w:t>
            </w:r>
          </w:p>
        </w:tc>
      </w:tr>
      <w:tr w:rsidR="00424876" w14:paraId="71853743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73A8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BA0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8D9A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3EB42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55</w:t>
            </w:r>
          </w:p>
        </w:tc>
      </w:tr>
      <w:tr w:rsidR="00424876" w14:paraId="361DB0A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01F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57D7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A8B2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84F7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56</w:t>
            </w:r>
          </w:p>
        </w:tc>
      </w:tr>
      <w:tr w:rsidR="00424876" w14:paraId="6FD92086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F768D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3BE4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8DAA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91F7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69</w:t>
            </w:r>
          </w:p>
        </w:tc>
      </w:tr>
      <w:tr w:rsidR="00424876" w14:paraId="21BE5BF6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19E0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85B5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6037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079D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70</w:t>
            </w:r>
          </w:p>
        </w:tc>
      </w:tr>
      <w:tr w:rsidR="00424876" w14:paraId="2F3AB28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AAAB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aiostric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3C06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87F9D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48837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08</w:t>
            </w:r>
          </w:p>
        </w:tc>
      </w:tr>
      <w:tr w:rsidR="00424876" w14:paraId="121A45D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07567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4FABD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3E41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373B2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09</w:t>
            </w:r>
          </w:p>
        </w:tc>
      </w:tr>
      <w:tr w:rsidR="00424876" w14:paraId="068FC8F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ECB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4734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927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AC6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40</w:t>
            </w:r>
          </w:p>
        </w:tc>
      </w:tr>
      <w:tr w:rsidR="00424876" w14:paraId="5E23F0FD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DDA16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471D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CB2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4C4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67</w:t>
            </w:r>
          </w:p>
        </w:tc>
      </w:tr>
      <w:tr w:rsidR="00424876" w14:paraId="2D2EF562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10D87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0B1F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6F90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BC41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03</w:t>
            </w:r>
          </w:p>
        </w:tc>
      </w:tr>
      <w:tr w:rsidR="00424876" w14:paraId="6A9366B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8859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0B2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CC9C8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5BA9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005</w:t>
            </w:r>
          </w:p>
        </w:tc>
      </w:tr>
      <w:tr w:rsidR="00424876" w14:paraId="27ED880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8D8C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incognit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BAD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899F3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6D7B1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66</w:t>
            </w:r>
          </w:p>
        </w:tc>
      </w:tr>
      <w:tr w:rsidR="00424876" w14:paraId="3C73309C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84F9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1D535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D1011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56C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67</w:t>
            </w:r>
          </w:p>
        </w:tc>
      </w:tr>
      <w:tr w:rsidR="00424876" w14:paraId="7CA9922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CAC3C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affles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8524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9A83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1CD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24</w:t>
            </w:r>
          </w:p>
        </w:tc>
      </w:tr>
      <w:tr w:rsidR="00424876" w14:paraId="60480DC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8072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62AB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40042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A980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23</w:t>
            </w:r>
          </w:p>
        </w:tc>
      </w:tr>
      <w:tr w:rsidR="00424876" w14:paraId="566413C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56A14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grandier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3527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05B5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D72A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00</w:t>
            </w:r>
          </w:p>
        </w:tc>
      </w:tr>
      <w:tr w:rsidR="00424876" w14:paraId="31AD9DBB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8CD4E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912C2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18C1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94D7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01</w:t>
            </w:r>
          </w:p>
        </w:tc>
      </w:tr>
      <w:tr w:rsidR="00424876" w14:paraId="17F01E79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8DE0E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B81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2580C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8A5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37</w:t>
            </w:r>
          </w:p>
        </w:tc>
      </w:tr>
      <w:tr w:rsidR="00424876" w14:paraId="53C14C21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DCCE3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24D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50A9F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7BF4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38</w:t>
            </w:r>
          </w:p>
        </w:tc>
      </w:tr>
      <w:tr w:rsidR="00424876" w14:paraId="771A63F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27E02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8DB68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605F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F9EC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06</w:t>
            </w:r>
          </w:p>
        </w:tc>
      </w:tr>
      <w:tr w:rsidR="00424876" w14:paraId="3E1FB40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2094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99D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2CEC6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378D6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405</w:t>
            </w:r>
          </w:p>
        </w:tc>
      </w:tr>
      <w:tr w:rsidR="00424876" w14:paraId="5124F927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8946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enricii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3CD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1BC7B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89E7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889</w:t>
            </w:r>
          </w:p>
        </w:tc>
      </w:tr>
      <w:tr w:rsidR="00424876" w14:paraId="33F34BF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71B8C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8942F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9D679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59C20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08</w:t>
            </w:r>
          </w:p>
        </w:tc>
      </w:tr>
      <w:tr w:rsidR="00424876" w14:paraId="162D8FE0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73D59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yrolophu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92C49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4EC20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47FE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878</w:t>
            </w:r>
          </w:p>
        </w:tc>
      </w:tr>
      <w:tr w:rsidR="00424876" w14:paraId="5EDC085A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54B7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hrysopogon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D95FD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FB864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1B7F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02</w:t>
            </w:r>
          </w:p>
        </w:tc>
      </w:tr>
      <w:tr w:rsidR="00424876" w14:paraId="01D54EA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93B50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54501" w14:textId="77777777" w:rsidR="00424876" w:rsidRDefault="00424876" w:rsidP="00323556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50225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0038F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03</w:t>
            </w:r>
          </w:p>
        </w:tc>
      </w:tr>
      <w:tr w:rsidR="00424876" w14:paraId="57A24373" w14:textId="77777777" w:rsidTr="00323556">
        <w:trPr>
          <w:trHeight w:val="55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838DB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ystacophano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2CFC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CA107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A6F73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22</w:t>
            </w:r>
          </w:p>
        </w:tc>
      </w:tr>
      <w:tr w:rsidR="00424876" w14:paraId="36CD35AF" w14:textId="77777777" w:rsidTr="00323556">
        <w:trPr>
          <w:trHeight w:val="315"/>
        </w:trPr>
        <w:tc>
          <w:tcPr>
            <w:tcW w:w="192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28738" w14:textId="77777777" w:rsidR="00424876" w:rsidRDefault="00424876" w:rsidP="00323556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ilopog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1474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2D2A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3521E" w14:textId="77777777" w:rsidR="00424876" w:rsidRDefault="00424876" w:rsidP="003235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  <w:tc>
          <w:tcPr>
            <w:tcW w:w="99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202AB" w14:textId="77777777" w:rsidR="00424876" w:rsidRDefault="00424876" w:rsidP="0032355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781</w:t>
            </w:r>
          </w:p>
        </w:tc>
      </w:tr>
    </w:tbl>
    <w:p w14:paraId="79915310" w14:textId="77777777" w:rsidR="00424876" w:rsidRDefault="00424876" w:rsidP="00424876"/>
    <w:p w14:paraId="572C7A82" w14:textId="77777777" w:rsidR="00424876" w:rsidRDefault="00424876" w:rsidP="00424876">
      <w:pPr>
        <w:rPr>
          <w:b/>
        </w:rPr>
      </w:pPr>
    </w:p>
    <w:p w14:paraId="6064A411" w14:textId="77777777" w:rsidR="00424876" w:rsidRDefault="00424876" w:rsidP="00424876">
      <w:pPr>
        <w:rPr>
          <w:b/>
        </w:rPr>
      </w:pPr>
    </w:p>
    <w:p w14:paraId="0FF70E06" w14:textId="77777777" w:rsidR="00424876" w:rsidRDefault="00424876" w:rsidP="00424876">
      <w:pPr>
        <w:rPr>
          <w:b/>
        </w:rPr>
      </w:pPr>
    </w:p>
    <w:p w14:paraId="13E1BA99" w14:textId="77777777" w:rsidR="00424876" w:rsidRDefault="00424876" w:rsidP="00424876">
      <w:pPr>
        <w:rPr>
          <w:b/>
        </w:rPr>
      </w:pPr>
    </w:p>
    <w:p w14:paraId="55C03ED2" w14:textId="77777777" w:rsidR="00424876" w:rsidRDefault="00424876" w:rsidP="00424876">
      <w:pPr>
        <w:rPr>
          <w:b/>
        </w:rPr>
      </w:pPr>
    </w:p>
    <w:p w14:paraId="4B36E3D1" w14:textId="77777777" w:rsidR="00424876" w:rsidRDefault="00424876" w:rsidP="00424876">
      <w:pPr>
        <w:rPr>
          <w:b/>
        </w:rPr>
      </w:pPr>
    </w:p>
    <w:p w14:paraId="13CEA77D" w14:textId="77777777" w:rsidR="00424876" w:rsidRDefault="00424876" w:rsidP="00424876">
      <w:pPr>
        <w:rPr>
          <w:b/>
        </w:rPr>
      </w:pPr>
    </w:p>
    <w:p w14:paraId="79FC22B9" w14:textId="77777777" w:rsidR="00424876" w:rsidRDefault="00424876" w:rsidP="00424876">
      <w:pPr>
        <w:rPr>
          <w:b/>
        </w:rPr>
      </w:pPr>
    </w:p>
    <w:p w14:paraId="58CD1BE0" w14:textId="77777777" w:rsidR="00424876" w:rsidRDefault="00424876" w:rsidP="00424876">
      <w:pPr>
        <w:rPr>
          <w:b/>
        </w:rPr>
      </w:pPr>
    </w:p>
    <w:p w14:paraId="4FB34634" w14:textId="77777777" w:rsidR="00424876" w:rsidRDefault="00424876" w:rsidP="00424876">
      <w:pPr>
        <w:rPr>
          <w:b/>
        </w:rPr>
      </w:pPr>
    </w:p>
    <w:p w14:paraId="2B990CF6" w14:textId="77777777" w:rsidR="00424876" w:rsidRDefault="00424876" w:rsidP="00424876">
      <w:pPr>
        <w:rPr>
          <w:b/>
        </w:rPr>
      </w:pPr>
      <w:r>
        <w:rPr>
          <w:b/>
        </w:rPr>
        <w:lastRenderedPageBreak/>
        <w:t>SUPPLEMENTARY DATA 2- PRINCIPAL COMPONENTS ANALYSES DATA</w:t>
      </w:r>
    </w:p>
    <w:p w14:paraId="29930B91" w14:textId="77777777" w:rsidR="00424876" w:rsidRDefault="00424876" w:rsidP="00424876">
      <w:pPr>
        <w:rPr>
          <w:b/>
        </w:rPr>
      </w:pPr>
    </w:p>
    <w:p w14:paraId="092F771F" w14:textId="77777777" w:rsidR="00424876" w:rsidRPr="002C5009" w:rsidRDefault="00424876" w:rsidP="00424876">
      <w:bookmarkStart w:id="0" w:name="_Toc99550558"/>
      <w:r>
        <w:t>2</w:t>
      </w:r>
      <w:r w:rsidRPr="002C5009">
        <w:t>.1 PCA on Procrustes shape variables for maxillary rhamphotheca (all specimens)</w:t>
      </w:r>
      <w:bookmarkEnd w:id="0"/>
    </w:p>
    <w:p w14:paraId="7CF991A3" w14:textId="77777777" w:rsidR="00424876" w:rsidRPr="00975DBE" w:rsidRDefault="00424876" w:rsidP="00424876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4013"/>
        <w:gridCol w:w="4062"/>
      </w:tblGrid>
      <w:tr w:rsidR="00424876" w:rsidRPr="00C157B8" w14:paraId="439C3C73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D550EF5" w14:textId="77777777" w:rsidR="00424876" w:rsidRPr="00C157B8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32B807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of variance 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6ECC05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C157B8" w14:paraId="275D8442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BC7D60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C69B01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4.7694525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D963AE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4.76945258</w:t>
            </w:r>
          </w:p>
        </w:tc>
      </w:tr>
      <w:tr w:rsidR="00424876" w:rsidRPr="00C157B8" w14:paraId="3A77BE49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9A7AC7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09159C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6.9888928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32E18B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1.75834545</w:t>
            </w:r>
          </w:p>
        </w:tc>
      </w:tr>
      <w:tr w:rsidR="00424876" w:rsidRPr="00C157B8" w14:paraId="34B84D03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ECBD62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CE2812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.42654394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880EAB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0.18488939</w:t>
            </w:r>
          </w:p>
        </w:tc>
      </w:tr>
      <w:tr w:rsidR="00424876" w:rsidRPr="00C157B8" w14:paraId="43ABAC0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D6F353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E5989F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2719077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C0EED1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5.41208016</w:t>
            </w:r>
          </w:p>
        </w:tc>
      </w:tr>
      <w:tr w:rsidR="00424876" w:rsidRPr="00C157B8" w14:paraId="4CFDBA14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BF38CB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96A323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5825144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A14DA0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8.37033161</w:t>
            </w:r>
          </w:p>
        </w:tc>
      </w:tr>
      <w:tr w:rsidR="00424876" w:rsidRPr="00C157B8" w14:paraId="1CDC2300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CD8623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43BABD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7704178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03D5B1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0.34737339</w:t>
            </w:r>
          </w:p>
        </w:tc>
      </w:tr>
      <w:tr w:rsidR="00424876" w:rsidRPr="00C157B8" w14:paraId="1CF4E9C6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4377FD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02FD723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6642533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65D1B8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2.11379872</w:t>
            </w:r>
          </w:p>
        </w:tc>
      </w:tr>
      <w:tr w:rsidR="00424876" w:rsidRPr="00C157B8" w14:paraId="63CDF25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AB9167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99F9C4A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64484351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B3B7A4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3.57828308</w:t>
            </w:r>
          </w:p>
        </w:tc>
      </w:tr>
      <w:tr w:rsidR="00424876" w:rsidRPr="00C157B8" w14:paraId="58400F8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ED7E99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C2875A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41061864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73786E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98890172</w:t>
            </w:r>
          </w:p>
        </w:tc>
      </w:tr>
      <w:tr w:rsidR="00424876" w:rsidRPr="00C157B8" w14:paraId="2593FF59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CA0C1A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E31F71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3254585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DE0010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92144758</w:t>
            </w:r>
          </w:p>
        </w:tc>
      </w:tr>
      <w:tr w:rsidR="00424876" w:rsidRPr="00C157B8" w14:paraId="403FDCA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9B7CDB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B5B3A1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86493501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5D0A46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60794108</w:t>
            </w:r>
          </w:p>
        </w:tc>
      </w:tr>
      <w:tr w:rsidR="00424876" w:rsidRPr="00C157B8" w14:paraId="0AB9A481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D00FFA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A5DB09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3092327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74B9C5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13886436</w:t>
            </w:r>
          </w:p>
        </w:tc>
      </w:tr>
      <w:tr w:rsidR="00424876" w:rsidRPr="00C157B8" w14:paraId="2855AF75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EE895C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BC592A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4287352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59821C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58173788</w:t>
            </w:r>
          </w:p>
        </w:tc>
      </w:tr>
      <w:tr w:rsidR="00424876" w:rsidRPr="00C157B8" w14:paraId="28662821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A38EA4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47F95C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3634577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DA1EF4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91808365</w:t>
            </w:r>
          </w:p>
        </w:tc>
      </w:tr>
      <w:tr w:rsidR="00424876" w:rsidRPr="00C157B8" w14:paraId="6AB2BA0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21E349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BD4139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1019861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20165F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22828227</w:t>
            </w:r>
          </w:p>
        </w:tc>
      </w:tr>
      <w:tr w:rsidR="00424876" w:rsidRPr="00C157B8" w14:paraId="74290FC4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598A3C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BD0947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5982391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BDD4EE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48810619</w:t>
            </w:r>
          </w:p>
        </w:tc>
      </w:tr>
      <w:tr w:rsidR="00424876" w:rsidRPr="00C157B8" w14:paraId="6778EE34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64ECB3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7D6BDF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3836144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441B2E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2646763</w:t>
            </w:r>
          </w:p>
        </w:tc>
      </w:tr>
      <w:tr w:rsidR="00424876" w:rsidRPr="00C157B8" w14:paraId="4FCB1E36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5573A2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E5DB36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067200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BB8E8E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2713964</w:t>
            </w:r>
          </w:p>
        </w:tc>
      </w:tr>
      <w:tr w:rsidR="00424876" w:rsidRPr="00C157B8" w14:paraId="767D1A86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E52DDFA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C1A89E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171510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12A153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0885475</w:t>
            </w:r>
          </w:p>
        </w:tc>
      </w:tr>
      <w:tr w:rsidR="00424876" w:rsidRPr="00C157B8" w14:paraId="729F7367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86F796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790F52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01384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F18B9D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3899318</w:t>
            </w:r>
          </w:p>
        </w:tc>
      </w:tr>
      <w:tr w:rsidR="00424876" w:rsidRPr="00C157B8" w14:paraId="2E57E009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A1B3D1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2027863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085412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3D1452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598473</w:t>
            </w:r>
          </w:p>
        </w:tc>
      </w:tr>
      <w:tr w:rsidR="00424876" w:rsidRPr="00C157B8" w14:paraId="6CE270EF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C3A897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CB79B8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027680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AD65E0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6012411</w:t>
            </w:r>
          </w:p>
        </w:tc>
      </w:tr>
      <w:tr w:rsidR="00424876" w:rsidRPr="00C157B8" w14:paraId="2444DA0D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6136FB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2B1B91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278490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71679A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5290901</w:t>
            </w:r>
          </w:p>
        </w:tc>
      </w:tr>
      <w:tr w:rsidR="00424876" w:rsidRPr="00C157B8" w14:paraId="12F79CFC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06DDFE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23400E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531010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0128EA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2821912</w:t>
            </w:r>
          </w:p>
        </w:tc>
      </w:tr>
      <w:tr w:rsidR="00424876" w:rsidRPr="00C157B8" w14:paraId="7EDCD51C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04E389A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3DE499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53125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1BA9B1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8353165</w:t>
            </w:r>
          </w:p>
        </w:tc>
      </w:tr>
      <w:tr w:rsidR="00424876" w:rsidRPr="00C157B8" w14:paraId="1613BA84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8E89AD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E8A0EB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809340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162604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3162505</w:t>
            </w:r>
          </w:p>
        </w:tc>
      </w:tr>
      <w:tr w:rsidR="00424876" w:rsidRPr="00C157B8" w14:paraId="301973BA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DE71B1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6062F1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05380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649965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7216313</w:t>
            </w:r>
          </w:p>
        </w:tc>
      </w:tr>
      <w:tr w:rsidR="00424876" w:rsidRPr="00C157B8" w14:paraId="03CF00CF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B79848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FDE26B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347659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87FA44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0692908</w:t>
            </w:r>
          </w:p>
        </w:tc>
      </w:tr>
      <w:tr w:rsidR="00424876" w:rsidRPr="00C157B8" w14:paraId="7F6643C9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75EA8B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57B521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83937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7082AF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353228</w:t>
            </w:r>
          </w:p>
        </w:tc>
      </w:tr>
      <w:tr w:rsidR="00424876" w:rsidRPr="00C157B8" w14:paraId="13B4A9C3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1437D5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52C4E3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793601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FC27FF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581164</w:t>
            </w:r>
          </w:p>
        </w:tc>
      </w:tr>
      <w:tr w:rsidR="00424876" w:rsidRPr="00C157B8" w14:paraId="27BB734A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4E14EC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297A67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2220043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EDB223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8031684</w:t>
            </w:r>
          </w:p>
        </w:tc>
      </w:tr>
      <w:tr w:rsidR="00424876" w:rsidRPr="00C157B8" w14:paraId="41EEE0AA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D42AE4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224D62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81043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A3943E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9842117</w:t>
            </w:r>
          </w:p>
        </w:tc>
      </w:tr>
      <w:tr w:rsidR="00424876" w:rsidRPr="00C157B8" w14:paraId="22E43A46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42DBB3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974F90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482816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783B5DA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1324933</w:t>
            </w:r>
          </w:p>
        </w:tc>
      </w:tr>
      <w:tr w:rsidR="00424876" w:rsidRPr="00C157B8" w14:paraId="01DB061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89C4D3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F4C3E1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368257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AF771F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2693191</w:t>
            </w:r>
          </w:p>
        </w:tc>
      </w:tr>
      <w:tr w:rsidR="00424876" w:rsidRPr="00C157B8" w14:paraId="03E5928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A865F2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FFE169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151631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1B6910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3844823</w:t>
            </w:r>
          </w:p>
        </w:tc>
      </w:tr>
      <w:tr w:rsidR="00424876" w:rsidRPr="00C157B8" w14:paraId="23A772F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93323A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9EC8D7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1080834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2FD1F5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4925658</w:t>
            </w:r>
          </w:p>
        </w:tc>
      </w:tr>
      <w:tr w:rsidR="00424876" w:rsidRPr="00C157B8" w14:paraId="1894AF07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9F34AD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58A3E3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941904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382B63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5867562</w:t>
            </w:r>
          </w:p>
        </w:tc>
      </w:tr>
      <w:tr w:rsidR="00424876" w:rsidRPr="00C157B8" w14:paraId="79C34451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B0B539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C93B77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899486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9F1BBE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6767049</w:t>
            </w:r>
          </w:p>
        </w:tc>
      </w:tr>
      <w:tr w:rsidR="00424876" w:rsidRPr="00C157B8" w14:paraId="26C0591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320D3B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D6793F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95252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9A414D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7462301</w:t>
            </w:r>
          </w:p>
        </w:tc>
      </w:tr>
      <w:tr w:rsidR="00424876" w:rsidRPr="00C157B8" w14:paraId="26DE7CF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C26B13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369F12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690572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2558BBD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8152874</w:t>
            </w:r>
          </w:p>
        </w:tc>
      </w:tr>
      <w:tr w:rsidR="00424876" w:rsidRPr="00C157B8" w14:paraId="4D655E7C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06D0F7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2F7ED4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56227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C567F7A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871515</w:t>
            </w:r>
          </w:p>
        </w:tc>
      </w:tr>
      <w:tr w:rsidR="00424876" w:rsidRPr="00C157B8" w14:paraId="641DEF18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4E69BE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DF8CDF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507098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D02EBD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9222249</w:t>
            </w:r>
          </w:p>
        </w:tc>
      </w:tr>
      <w:tr w:rsidR="00424876" w:rsidRPr="00C157B8" w14:paraId="050DEFCD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B6A45B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701105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412285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EDD90E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9634535</w:t>
            </w:r>
          </w:p>
        </w:tc>
      </w:tr>
      <w:tr w:rsidR="00424876" w:rsidRPr="00C157B8" w14:paraId="39BE73FB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2B5503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0D1E435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65465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F2C838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61CD31D5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A7435C3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73F542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82E-2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38B4B1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08E2152B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7FDAF38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A37ADF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.12E-2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519C68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1E8EDD3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452CA3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72497A4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26E-2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1DA4B7E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4DBA4B3A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9CA5D67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36E1602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4E-2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14EF93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06DB016E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EE4D106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B33E07F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.27E-2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03831C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448F276A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AD293C9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B7C3811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69E-2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77F954C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424876" w:rsidRPr="00C157B8" w14:paraId="5CA38E1C" w14:textId="77777777" w:rsidTr="00323556">
        <w:trPr>
          <w:trHeight w:val="20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2E7E27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4E6CB70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0E-2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5175EFB" w14:textId="77777777" w:rsidR="00424876" w:rsidRPr="00C157B8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C157B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098FBA97" w14:textId="77777777" w:rsidR="00424876" w:rsidRPr="00C157B8" w:rsidRDefault="00424876" w:rsidP="00424876"/>
    <w:p w14:paraId="69F5F457" w14:textId="77777777" w:rsidR="00424876" w:rsidRDefault="00424876" w:rsidP="00424876"/>
    <w:p w14:paraId="1BABA45F" w14:textId="77777777" w:rsidR="00424876" w:rsidRPr="00355760" w:rsidRDefault="00424876" w:rsidP="00424876"/>
    <w:p w14:paraId="22CD802B" w14:textId="77777777" w:rsidR="00424876" w:rsidRPr="00364DF8" w:rsidRDefault="00424876" w:rsidP="00424876">
      <w:bookmarkStart w:id="1" w:name="_Toc99550559"/>
      <w:r>
        <w:lastRenderedPageBreak/>
        <w:t>2</w:t>
      </w:r>
      <w:r w:rsidRPr="00364DF8">
        <w:t>.2 Phylogenetic PCA for maxillary rhamphotheca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3972"/>
        <w:gridCol w:w="4021"/>
      </w:tblGrid>
      <w:tr w:rsidR="00424876" w:rsidRPr="00975DBE" w14:paraId="1E4CF36F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0BAB92E" w14:textId="77777777" w:rsidR="00424876" w:rsidRPr="00975DBE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65EDF1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of variance 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0A17D3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975DBE" w14:paraId="641B76D9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9239E0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671341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3.5445374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FE7A11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3.54453746</w:t>
            </w:r>
          </w:p>
        </w:tc>
      </w:tr>
      <w:tr w:rsidR="00424876" w:rsidRPr="00975DBE" w14:paraId="03BA1BFF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CAB42F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134D94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8.58801611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380EAB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2.13255357</w:t>
            </w:r>
          </w:p>
        </w:tc>
      </w:tr>
      <w:tr w:rsidR="00424876" w:rsidRPr="00975DBE" w14:paraId="3ED9F90F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5D0B61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2E7646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.869071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202C20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4.0016252</w:t>
            </w:r>
          </w:p>
        </w:tc>
      </w:tr>
      <w:tr w:rsidR="00424876" w:rsidRPr="00975DBE" w14:paraId="7DDE803D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B348A9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9B676E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7222679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7FBB1B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9.72389313</w:t>
            </w:r>
          </w:p>
        </w:tc>
      </w:tr>
      <w:tr w:rsidR="00424876" w:rsidRPr="00975DBE" w14:paraId="2A63B769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BEAA98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476AC8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61374555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7C5CD5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4.33763868</w:t>
            </w:r>
          </w:p>
        </w:tc>
      </w:tr>
      <w:tr w:rsidR="00424876" w:rsidRPr="00975DBE" w14:paraId="1BA1F7BB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E7FF61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6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E1073A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24161173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8316FF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7.57925042</w:t>
            </w:r>
          </w:p>
        </w:tc>
      </w:tr>
      <w:tr w:rsidR="00424876" w:rsidRPr="00975DBE" w14:paraId="6A0026E2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FA98B0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7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647CAC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348864599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B3A634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9.92811502</w:t>
            </w:r>
          </w:p>
        </w:tc>
      </w:tr>
      <w:tr w:rsidR="00424876" w:rsidRPr="00975DBE" w14:paraId="1FC11FCC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2E0A8D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8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FBAC3F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08279917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AFC652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1.63639493</w:t>
            </w:r>
          </w:p>
        </w:tc>
      </w:tr>
      <w:tr w:rsidR="00424876" w:rsidRPr="00975DBE" w14:paraId="33B94F58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EEDA96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9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E88BB8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112257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E8EB4C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3.24762071</w:t>
            </w:r>
          </w:p>
        </w:tc>
      </w:tr>
      <w:tr w:rsidR="00424876" w:rsidRPr="00975DBE" w14:paraId="5E648807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725A6C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A7C08E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387693809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36E028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63531452</w:t>
            </w:r>
          </w:p>
        </w:tc>
      </w:tr>
      <w:tr w:rsidR="00424876" w:rsidRPr="00975DBE" w14:paraId="56649466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1C3665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03AADE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31750111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62DCED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46706463</w:t>
            </w:r>
          </w:p>
        </w:tc>
      </w:tr>
      <w:tr w:rsidR="00424876" w:rsidRPr="00975DBE" w14:paraId="0AC3C095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B9DF0C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2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52B1FC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4632109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26F816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11338573</w:t>
            </w:r>
          </w:p>
        </w:tc>
      </w:tr>
      <w:tr w:rsidR="00424876" w:rsidRPr="00975DBE" w14:paraId="7D2F0412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2BFD32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3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4141A0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18326139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238840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63171186</w:t>
            </w:r>
          </w:p>
        </w:tc>
      </w:tr>
      <w:tr w:rsidR="00424876" w:rsidRPr="00975DBE" w14:paraId="3F55DD9E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FBC117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4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CF6BD8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1613682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0D0A4F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14784869</w:t>
            </w:r>
          </w:p>
        </w:tc>
      </w:tr>
      <w:tr w:rsidR="00424876" w:rsidRPr="00975DBE" w14:paraId="3704E6FC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C23C53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5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351F8D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755175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AC447D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43540045</w:t>
            </w:r>
          </w:p>
        </w:tc>
      </w:tr>
      <w:tr w:rsidR="00424876" w:rsidRPr="00975DBE" w14:paraId="3FA2C9DD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21E304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6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B2E1E3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9437442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34A977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65483789</w:t>
            </w:r>
          </w:p>
        </w:tc>
      </w:tr>
      <w:tr w:rsidR="00424876" w:rsidRPr="00975DBE" w14:paraId="0E89E045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326FE3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7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9F4A45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8443837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9521F5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86328173</w:t>
            </w:r>
          </w:p>
        </w:tc>
      </w:tr>
      <w:tr w:rsidR="00424876" w:rsidRPr="00975DBE" w14:paraId="1A2AF2E1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A6D745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8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415B73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274038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402302B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03602212</w:t>
            </w:r>
          </w:p>
        </w:tc>
      </w:tr>
      <w:tr w:rsidR="00424876" w:rsidRPr="00975DBE" w14:paraId="7A532C9A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CB46C8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9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0B3E86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7206935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0E8B42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19322905</w:t>
            </w:r>
          </w:p>
        </w:tc>
      </w:tr>
      <w:tr w:rsidR="00424876" w:rsidRPr="00975DBE" w14:paraId="629A96F6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3E30F3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8CCE0A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3562944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6D2DDF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326792</w:t>
            </w:r>
          </w:p>
        </w:tc>
      </w:tr>
      <w:tr w:rsidR="00424876" w:rsidRPr="00975DBE" w14:paraId="4760776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F9E3EB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4D9138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313522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6CDFC9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43992722</w:t>
            </w:r>
          </w:p>
        </w:tc>
      </w:tr>
      <w:tr w:rsidR="00424876" w:rsidRPr="00975DBE" w14:paraId="589CAEFD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AD0E9D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2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BA7543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3204684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D559E0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54313191</w:t>
            </w:r>
          </w:p>
        </w:tc>
      </w:tr>
      <w:tr w:rsidR="00424876" w:rsidRPr="00975DBE" w14:paraId="5E098A81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DF1F32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3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60A17C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145519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C3FFE3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6245871</w:t>
            </w:r>
          </w:p>
        </w:tc>
      </w:tr>
      <w:tr w:rsidR="00424876" w:rsidRPr="00975DBE" w14:paraId="7D7878EB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F136BF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4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7222BF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948128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4FE5E6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0406839</w:t>
            </w:r>
          </w:p>
        </w:tc>
      </w:tr>
      <w:tr w:rsidR="00424876" w:rsidRPr="00975DBE" w14:paraId="02FDA21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1C3D7F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5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140FDA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235555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55041E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7642394</w:t>
            </w:r>
          </w:p>
        </w:tc>
      </w:tr>
      <w:tr w:rsidR="00424876" w:rsidRPr="00975DBE" w14:paraId="65F1714D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73F743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6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85B30F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36353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D7328D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84005927</w:t>
            </w:r>
          </w:p>
        </w:tc>
      </w:tr>
      <w:tr w:rsidR="00424876" w:rsidRPr="00975DBE" w14:paraId="5D377527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A948A9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7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F9580B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9115291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578FAB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89917457</w:t>
            </w:r>
          </w:p>
        </w:tc>
      </w:tr>
      <w:tr w:rsidR="00424876" w:rsidRPr="00975DBE" w14:paraId="5CCA81D4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396533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8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903ADC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003709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D2EF06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5517827</w:t>
            </w:r>
          </w:p>
        </w:tc>
      </w:tr>
      <w:tr w:rsidR="00424876" w:rsidRPr="00975DBE" w14:paraId="56546F81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FE381F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9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5FF07A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2176378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3D465D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00735465</w:t>
            </w:r>
          </w:p>
        </w:tc>
      </w:tr>
      <w:tr w:rsidR="00424876" w:rsidRPr="00975DBE" w14:paraId="76575D7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04685C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C85E11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1078125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7189D4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05843278</w:t>
            </w:r>
          </w:p>
        </w:tc>
      </w:tr>
      <w:tr w:rsidR="00424876" w:rsidRPr="00975DBE" w14:paraId="0BF5C7C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0A8F3C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C9BC0A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977180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3E3B81F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0820458</w:t>
            </w:r>
          </w:p>
        </w:tc>
      </w:tr>
      <w:tr w:rsidR="00424876" w:rsidRPr="00975DBE" w14:paraId="1BD94EB6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EFD2DF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2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1D8A04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80865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E89143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5601324</w:t>
            </w:r>
          </w:p>
        </w:tc>
      </w:tr>
      <w:tr w:rsidR="00424876" w:rsidRPr="00975DBE" w14:paraId="53DCC7C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AAD66A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3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948A40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725837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2CAA9B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0327161</w:t>
            </w:r>
          </w:p>
        </w:tc>
      </w:tr>
      <w:tr w:rsidR="00424876" w:rsidRPr="00975DBE" w14:paraId="69602F00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7E8633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4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0933645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6072029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39C2C6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4934364</w:t>
            </w:r>
          </w:p>
        </w:tc>
      </w:tr>
      <w:tr w:rsidR="00424876" w:rsidRPr="00975DBE" w14:paraId="2C708AFE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29F80D0F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5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C19CE2B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61540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50719A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9495904</w:t>
            </w:r>
          </w:p>
        </w:tc>
      </w:tr>
      <w:tr w:rsidR="00424876" w:rsidRPr="00975DBE" w14:paraId="42CFC933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490EC0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6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6BC3D8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50944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E926F9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4005351</w:t>
            </w:r>
          </w:p>
        </w:tc>
      </w:tr>
      <w:tr w:rsidR="00424876" w:rsidRPr="00975DBE" w14:paraId="794B60E0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8667F1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7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F26A63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88380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8C283E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8493731</w:t>
            </w:r>
          </w:p>
        </w:tc>
      </w:tr>
      <w:tr w:rsidR="00424876" w:rsidRPr="00975DBE" w14:paraId="7FF24947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BD06C6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8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5DBB58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62414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38CF335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2956146</w:t>
            </w:r>
          </w:p>
        </w:tc>
      </w:tr>
      <w:tr w:rsidR="00424876" w:rsidRPr="00975DBE" w14:paraId="6E060F29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CF2287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9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4107713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318836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58F1AD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7388029</w:t>
            </w:r>
          </w:p>
        </w:tc>
      </w:tr>
      <w:tr w:rsidR="00424876" w:rsidRPr="00975DBE" w14:paraId="6D8960BB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9807C4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512D58BC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081572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53B1F82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1796186</w:t>
            </w:r>
          </w:p>
        </w:tc>
      </w:tr>
      <w:tr w:rsidR="00424876" w:rsidRPr="00975DBE" w14:paraId="7CE170C7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4A50D61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A327A2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4045332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1D8470A0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620072</w:t>
            </w:r>
          </w:p>
        </w:tc>
      </w:tr>
      <w:tr w:rsidR="00424876" w:rsidRPr="00975DBE" w14:paraId="2EA1C18A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FB08D8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2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6331A0F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905324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01F85356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0591252</w:t>
            </w:r>
          </w:p>
        </w:tc>
      </w:tr>
      <w:tr w:rsidR="00424876" w:rsidRPr="00975DBE" w14:paraId="29311E52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E8AA6E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3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83289C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85554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45DC22D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4976806</w:t>
            </w:r>
          </w:p>
        </w:tc>
      </w:tr>
      <w:tr w:rsidR="00424876" w:rsidRPr="00975DBE" w14:paraId="78743AFC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5C64FA9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4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8ED712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94601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381AD54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9356266</w:t>
            </w:r>
          </w:p>
        </w:tc>
      </w:tr>
      <w:tr w:rsidR="00424876" w:rsidRPr="00975DBE" w14:paraId="22F0B4DA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1E07D8F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5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E1B930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2E3A9A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3733942</w:t>
            </w:r>
          </w:p>
        </w:tc>
      </w:tr>
      <w:tr w:rsidR="00424876" w:rsidRPr="00975DBE" w14:paraId="70A2D25C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0756DDC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6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A87A35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30921E58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8111619</w:t>
            </w:r>
          </w:p>
        </w:tc>
      </w:tr>
      <w:tr w:rsidR="00424876" w:rsidRPr="00975DBE" w14:paraId="2E922992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16CFCB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7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3D271A72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02E62D4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2489295</w:t>
            </w:r>
          </w:p>
        </w:tc>
      </w:tr>
      <w:tr w:rsidR="00424876" w:rsidRPr="00975DBE" w14:paraId="43493737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3851959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8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2CE57E21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7B24868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6866971</w:t>
            </w:r>
          </w:p>
        </w:tc>
      </w:tr>
      <w:tr w:rsidR="00424876" w:rsidRPr="00975DBE" w14:paraId="7A673F6A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AD81AE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9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7F8D45F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69C30A19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1244647</w:t>
            </w:r>
          </w:p>
        </w:tc>
      </w:tr>
      <w:tr w:rsidR="00424876" w:rsidRPr="00975DBE" w14:paraId="750FAB4A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65F8B9A5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1F6DDC3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46A64E1E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5622324</w:t>
            </w:r>
          </w:p>
        </w:tc>
      </w:tr>
      <w:tr w:rsidR="00424876" w:rsidRPr="00975DBE" w14:paraId="3EAC2EE5" w14:textId="77777777" w:rsidTr="00323556">
        <w:trPr>
          <w:trHeight w:val="20"/>
        </w:trPr>
        <w:tc>
          <w:tcPr>
            <w:tcW w:w="726" w:type="pct"/>
            <w:shd w:val="clear" w:color="auto" w:fill="auto"/>
            <w:noWrap/>
            <w:vAlign w:val="bottom"/>
            <w:hideMark/>
          </w:tcPr>
          <w:p w14:paraId="752B2047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1</w:t>
            </w:r>
          </w:p>
        </w:tc>
        <w:tc>
          <w:tcPr>
            <w:tcW w:w="2124" w:type="pct"/>
            <w:shd w:val="clear" w:color="auto" w:fill="auto"/>
            <w:noWrap/>
            <w:vAlign w:val="bottom"/>
            <w:hideMark/>
          </w:tcPr>
          <w:p w14:paraId="1282414D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43776763</w:t>
            </w:r>
          </w:p>
        </w:tc>
        <w:tc>
          <w:tcPr>
            <w:tcW w:w="2150" w:type="pct"/>
            <w:shd w:val="clear" w:color="auto" w:fill="auto"/>
            <w:noWrap/>
            <w:vAlign w:val="bottom"/>
            <w:hideMark/>
          </w:tcPr>
          <w:p w14:paraId="2A0FE40A" w14:textId="77777777" w:rsidR="00424876" w:rsidRPr="00975DBE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DB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6E8FEA2B" w14:textId="77777777" w:rsidR="00424876" w:rsidRDefault="00424876" w:rsidP="00424876"/>
    <w:p w14:paraId="221771CD" w14:textId="77777777" w:rsidR="00424876" w:rsidRDefault="00424876" w:rsidP="00424876"/>
    <w:p w14:paraId="78759AD0" w14:textId="77777777" w:rsidR="00424876" w:rsidRDefault="00424876" w:rsidP="00424876"/>
    <w:p w14:paraId="52C1197E" w14:textId="77777777" w:rsidR="00424876" w:rsidRDefault="00424876" w:rsidP="00424876"/>
    <w:p w14:paraId="54FBE165" w14:textId="77777777" w:rsidR="00424876" w:rsidRDefault="00424876" w:rsidP="00424876"/>
    <w:p w14:paraId="5E02CBBD" w14:textId="77777777" w:rsidR="00424876" w:rsidRDefault="00424876" w:rsidP="00424876"/>
    <w:p w14:paraId="2C4EE8A7" w14:textId="77777777" w:rsidR="00424876" w:rsidRPr="00364DF8" w:rsidRDefault="00424876" w:rsidP="00424876">
      <w:bookmarkStart w:id="2" w:name="_Toc99550560"/>
      <w:r>
        <w:lastRenderedPageBreak/>
        <w:t>2.</w:t>
      </w:r>
      <w:r w:rsidRPr="00364DF8">
        <w:t>3 Phylogenetic PCA for maxillary bone</w:t>
      </w:r>
      <w:bookmarkEnd w:id="2"/>
    </w:p>
    <w:p w14:paraId="6A402415" w14:textId="77777777" w:rsidR="00424876" w:rsidRDefault="00424876" w:rsidP="00424876"/>
    <w:p w14:paraId="39B53C88" w14:textId="77777777" w:rsidR="00424876" w:rsidRDefault="00424876" w:rsidP="0042487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4013"/>
        <w:gridCol w:w="4062"/>
      </w:tblGrid>
      <w:tr w:rsidR="00424876" w:rsidRPr="004F5B3A" w14:paraId="334E61BF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8DFED64" w14:textId="77777777" w:rsidR="00424876" w:rsidRPr="004F5B3A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1A31A2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of variance 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9300C2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4F5B3A" w14:paraId="3D536F03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108BDB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76313D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.3602299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EFBCF7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.36022997</w:t>
            </w:r>
          </w:p>
        </w:tc>
      </w:tr>
      <w:tr w:rsidR="00424876" w:rsidRPr="004F5B3A" w14:paraId="3902928D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4D68AF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59D635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7.3565513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1F9035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8.71678132</w:t>
            </w:r>
          </w:p>
        </w:tc>
      </w:tr>
      <w:tr w:rsidR="00424876" w:rsidRPr="004F5B3A" w14:paraId="3D6172D4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2BCF28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5B2086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.8463037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9FA2B7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0.56308505</w:t>
            </w:r>
          </w:p>
        </w:tc>
      </w:tr>
      <w:tr w:rsidR="00424876" w:rsidRPr="004F5B3A" w14:paraId="03E1AFB7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E7F149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C46D6E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5178329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4B020A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7.08091802</w:t>
            </w:r>
          </w:p>
        </w:tc>
      </w:tr>
      <w:tr w:rsidR="00424876" w:rsidRPr="004F5B3A" w14:paraId="5734894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41EBB6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A09041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80443031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6EDADE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1.88534833</w:t>
            </w:r>
          </w:p>
        </w:tc>
      </w:tr>
      <w:tr w:rsidR="00424876" w:rsidRPr="004F5B3A" w14:paraId="0319CAD1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5840C6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5DD164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91159858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DAB63A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5.79694691</w:t>
            </w:r>
          </w:p>
        </w:tc>
      </w:tr>
      <w:tr w:rsidR="00424876" w:rsidRPr="004F5B3A" w14:paraId="019D2CEA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F8677AA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4A9700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78085646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33BA105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8.57780338</w:t>
            </w:r>
          </w:p>
        </w:tc>
      </w:tr>
      <w:tr w:rsidR="00424876" w:rsidRPr="004F5B3A" w14:paraId="41045097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5D0B64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2EE384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5424552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7F3049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0.8320489</w:t>
            </w:r>
          </w:p>
        </w:tc>
      </w:tr>
      <w:tr w:rsidR="00424876" w:rsidRPr="004F5B3A" w14:paraId="3E5517B6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D947B6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44F3AB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5656235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E8C7AF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2.48861126</w:t>
            </w:r>
          </w:p>
        </w:tc>
      </w:tr>
      <w:tr w:rsidR="00424876" w:rsidRPr="004F5B3A" w14:paraId="686EAFB1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17B88B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B39C2E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23446275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1F6141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3.72307401</w:t>
            </w:r>
          </w:p>
        </w:tc>
      </w:tr>
      <w:tr w:rsidR="00424876" w:rsidRPr="004F5B3A" w14:paraId="1ECCE819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9570F9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BFECC9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3970135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8FC36B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66277536</w:t>
            </w:r>
          </w:p>
        </w:tc>
      </w:tr>
      <w:tr w:rsidR="00424876" w:rsidRPr="004F5B3A" w14:paraId="752B7006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5F0CF1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2456E2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7335531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CA0F03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43613068</w:t>
            </w:r>
          </w:p>
        </w:tc>
      </w:tr>
      <w:tr w:rsidR="00424876" w:rsidRPr="004F5B3A" w14:paraId="0DBC4288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E75897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E28959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6325621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5FFB48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09938689</w:t>
            </w:r>
          </w:p>
        </w:tc>
      </w:tr>
      <w:tr w:rsidR="00424876" w:rsidRPr="004F5B3A" w14:paraId="128A52D4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A511F7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530093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0974461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EDD802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60913151</w:t>
            </w:r>
          </w:p>
        </w:tc>
      </w:tr>
      <w:tr w:rsidR="00424876" w:rsidRPr="004F5B3A" w14:paraId="2902BC3B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F984FD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13B566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61494331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C6F685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97062584</w:t>
            </w:r>
          </w:p>
        </w:tc>
      </w:tr>
      <w:tr w:rsidR="00424876" w:rsidRPr="004F5B3A" w14:paraId="5279976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8FBE91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32AFAE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323711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2E7D23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27386295</w:t>
            </w:r>
          </w:p>
        </w:tc>
      </w:tr>
      <w:tr w:rsidR="00424876" w:rsidRPr="004F5B3A" w14:paraId="334BD9D6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DB2F09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4C488F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594020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2C7BA8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48980315</w:t>
            </w:r>
          </w:p>
        </w:tc>
      </w:tr>
      <w:tr w:rsidR="00424876" w:rsidRPr="004F5B3A" w14:paraId="09BB6DFF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FF0A5D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E16B3F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452041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80317F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67432357</w:t>
            </w:r>
          </w:p>
        </w:tc>
      </w:tr>
      <w:tr w:rsidR="00424876" w:rsidRPr="004F5B3A" w14:paraId="672DD1BA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6778E8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3A2AD8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573781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2E8C72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82006139</w:t>
            </w:r>
          </w:p>
        </w:tc>
      </w:tr>
      <w:tr w:rsidR="00424876" w:rsidRPr="004F5B3A" w14:paraId="4F67B450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3D3B86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C55BCC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541153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038001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95547293</w:t>
            </w:r>
          </w:p>
        </w:tc>
      </w:tr>
      <w:tr w:rsidR="00424876" w:rsidRPr="004F5B3A" w14:paraId="3ED95890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87D51FA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ABED9C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100847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6B4BD9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0764814</w:t>
            </w:r>
          </w:p>
        </w:tc>
      </w:tr>
      <w:tr w:rsidR="00424876" w:rsidRPr="004F5B3A" w14:paraId="02BF57AD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32773F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B97A00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9794504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2E3A86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1862759</w:t>
            </w:r>
          </w:p>
        </w:tc>
      </w:tr>
      <w:tr w:rsidR="00424876" w:rsidRPr="004F5B3A" w14:paraId="7DE82043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193317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6DC41E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654670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AD8E57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28282261</w:t>
            </w:r>
          </w:p>
        </w:tc>
      </w:tr>
      <w:tr w:rsidR="00424876" w:rsidRPr="004F5B3A" w14:paraId="00A554F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D2A9D6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6E65EC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94244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ECFB02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36224709</w:t>
            </w:r>
          </w:p>
        </w:tc>
      </w:tr>
      <w:tr w:rsidR="00424876" w:rsidRPr="004F5B3A" w14:paraId="241FA56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1B9FD6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73BE2B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876472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F755A8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44101182</w:t>
            </w:r>
          </w:p>
        </w:tc>
      </w:tr>
      <w:tr w:rsidR="00424876" w:rsidRPr="004F5B3A" w14:paraId="62BF18FE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D19DDA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45A0D9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464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DC8284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51565782</w:t>
            </w:r>
          </w:p>
        </w:tc>
      </w:tr>
      <w:tr w:rsidR="00424876" w:rsidRPr="004F5B3A" w14:paraId="0DEECF05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82EAE4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1DFAF4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220849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D5340E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58786631</w:t>
            </w:r>
          </w:p>
        </w:tc>
      </w:tr>
      <w:tr w:rsidR="00424876" w:rsidRPr="004F5B3A" w14:paraId="2D35DA54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D889D2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D01ACB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764678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44B061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65551309</w:t>
            </w:r>
          </w:p>
        </w:tc>
      </w:tr>
      <w:tr w:rsidR="00424876" w:rsidRPr="004F5B3A" w14:paraId="547E8DF0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6059BEA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03B19D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723920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65BA2B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2275229</w:t>
            </w:r>
          </w:p>
        </w:tc>
      </w:tr>
      <w:tr w:rsidR="00424876" w:rsidRPr="004F5B3A" w14:paraId="1EBC7C7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6181E4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64D9D4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420789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A9845D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8696019</w:t>
            </w:r>
          </w:p>
        </w:tc>
      </w:tr>
      <w:tr w:rsidR="00424876" w:rsidRPr="004F5B3A" w14:paraId="62098A4B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000750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C96F23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341050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5D75CA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85037069</w:t>
            </w:r>
          </w:p>
        </w:tc>
      </w:tr>
      <w:tr w:rsidR="00424876" w:rsidRPr="004F5B3A" w14:paraId="378CC699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30B383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077543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146393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CE6A675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1183462</w:t>
            </w:r>
          </w:p>
        </w:tc>
      </w:tr>
      <w:tr w:rsidR="00424876" w:rsidRPr="004F5B3A" w14:paraId="38A5CA5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EABB6C5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C8F7F95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6078779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781E2CB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7262241</w:t>
            </w:r>
          </w:p>
        </w:tc>
      </w:tr>
      <w:tr w:rsidR="00424876" w:rsidRPr="004F5B3A" w14:paraId="7AB52C5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B5104A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E2CAE0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951276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31DD65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03213518</w:t>
            </w:r>
          </w:p>
        </w:tc>
      </w:tr>
      <w:tr w:rsidR="00424876" w:rsidRPr="004F5B3A" w14:paraId="12D8B8E4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373B45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8D95AA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8887765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5784AC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09102295</w:t>
            </w:r>
          </w:p>
        </w:tc>
      </w:tr>
      <w:tr w:rsidR="00424876" w:rsidRPr="004F5B3A" w14:paraId="6146BA4B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F39B016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3250AB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8675052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F19F13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49698</w:t>
            </w:r>
          </w:p>
        </w:tc>
      </w:tr>
      <w:tr w:rsidR="00424876" w:rsidRPr="004F5B3A" w14:paraId="7C63112D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165C9C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8F9CA4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798335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1D1E5A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0768136</w:t>
            </w:r>
          </w:p>
        </w:tc>
      </w:tr>
      <w:tr w:rsidR="00424876" w:rsidRPr="004F5B3A" w14:paraId="6D3D2841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F96D45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85C3A0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759621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52C3D6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6527757</w:t>
            </w:r>
          </w:p>
        </w:tc>
      </w:tr>
      <w:tr w:rsidR="00424876" w:rsidRPr="004F5B3A" w14:paraId="0C4809C4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E3E458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5FDB531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72383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411CE34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2251595</w:t>
            </w:r>
          </w:p>
        </w:tc>
      </w:tr>
      <w:tr w:rsidR="00424876" w:rsidRPr="004F5B3A" w14:paraId="7CED7302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2AB580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425DDF3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98063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649EBF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7949658</w:t>
            </w:r>
          </w:p>
        </w:tc>
      </w:tr>
      <w:tr w:rsidR="00424876" w:rsidRPr="004F5B3A" w14:paraId="5E5B714B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C621A9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AA337A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58509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0299B90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3608168</w:t>
            </w:r>
          </w:p>
        </w:tc>
      </w:tr>
      <w:tr w:rsidR="00424876" w:rsidRPr="004F5B3A" w14:paraId="7E0C1C55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51635D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2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01C8A0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473436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11E7A0A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9255512</w:t>
            </w:r>
          </w:p>
        </w:tc>
      </w:tr>
      <w:tr w:rsidR="00424876" w:rsidRPr="004F5B3A" w14:paraId="6643A45E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1A7E303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3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10BCC6EE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98699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5284DF6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4895382</w:t>
            </w:r>
          </w:p>
        </w:tc>
      </w:tr>
      <w:tr w:rsidR="00424876" w:rsidRPr="004F5B3A" w14:paraId="5B5790AA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C05875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4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0B26ACC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2848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5BE949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0533666</w:t>
            </w:r>
          </w:p>
        </w:tc>
      </w:tr>
      <w:tr w:rsidR="00424876" w:rsidRPr="004F5B3A" w14:paraId="7F6079D8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955B6DA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5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854B504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4B142E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6171714</w:t>
            </w:r>
          </w:p>
        </w:tc>
      </w:tr>
      <w:tr w:rsidR="00424876" w:rsidRPr="004F5B3A" w14:paraId="5D7DEBB6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32F632F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6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BFCC489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6B0C9A0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1809762</w:t>
            </w:r>
          </w:p>
        </w:tc>
      </w:tr>
      <w:tr w:rsidR="00424876" w:rsidRPr="004F5B3A" w14:paraId="34C6C21C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2C897F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7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247B637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CA443B8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7447809</w:t>
            </w:r>
          </w:p>
        </w:tc>
      </w:tr>
      <w:tr w:rsidR="00424876" w:rsidRPr="004F5B3A" w14:paraId="5983CED2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81184F6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8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6326B49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5EEA31C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3085857</w:t>
            </w:r>
          </w:p>
        </w:tc>
      </w:tr>
      <w:tr w:rsidR="00424876" w:rsidRPr="004F5B3A" w14:paraId="0D5FA3BB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0A224F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9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57719117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AD80C60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8723905</w:t>
            </w:r>
          </w:p>
        </w:tc>
      </w:tr>
      <w:tr w:rsidR="00424876" w:rsidRPr="004F5B3A" w14:paraId="6A8D4857" w14:textId="77777777" w:rsidTr="00323556">
        <w:trPr>
          <w:trHeight w:val="89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9190325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3F9A5D7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20013CFC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4361952</w:t>
            </w:r>
          </w:p>
        </w:tc>
      </w:tr>
      <w:tr w:rsidR="00424876" w:rsidRPr="004F5B3A" w14:paraId="3DFB2BDF" w14:textId="77777777" w:rsidTr="00323556">
        <w:trPr>
          <w:trHeight w:val="144"/>
        </w:trPr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91D25AB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1</w:t>
            </w:r>
          </w:p>
        </w:tc>
        <w:tc>
          <w:tcPr>
            <w:tcW w:w="2146" w:type="pct"/>
            <w:shd w:val="clear" w:color="auto" w:fill="auto"/>
            <w:noWrap/>
            <w:vAlign w:val="bottom"/>
            <w:hideMark/>
          </w:tcPr>
          <w:p w14:paraId="7E3AF8D2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56380477</w:t>
            </w:r>
          </w:p>
        </w:tc>
        <w:tc>
          <w:tcPr>
            <w:tcW w:w="2172" w:type="pct"/>
            <w:shd w:val="clear" w:color="auto" w:fill="auto"/>
            <w:noWrap/>
            <w:vAlign w:val="bottom"/>
            <w:hideMark/>
          </w:tcPr>
          <w:p w14:paraId="3768791D" w14:textId="77777777" w:rsidR="00424876" w:rsidRPr="004F5B3A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4F5B3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67CED7C9" w14:textId="77777777" w:rsidR="00424876" w:rsidRDefault="00424876" w:rsidP="00424876"/>
    <w:p w14:paraId="053928B1" w14:textId="77777777" w:rsidR="00424876" w:rsidRDefault="00424876" w:rsidP="00424876"/>
    <w:p w14:paraId="7CDACCA3" w14:textId="77777777" w:rsidR="00424876" w:rsidRDefault="00424876" w:rsidP="00424876"/>
    <w:p w14:paraId="70E98E36" w14:textId="77777777" w:rsidR="00424876" w:rsidRDefault="00424876" w:rsidP="00424876"/>
    <w:p w14:paraId="4B019757" w14:textId="77777777" w:rsidR="00424876" w:rsidRPr="00364DF8" w:rsidRDefault="00424876" w:rsidP="00424876">
      <w:bookmarkStart w:id="3" w:name="_Toc99550561"/>
      <w:r>
        <w:lastRenderedPageBreak/>
        <w:t>2.4</w:t>
      </w:r>
      <w:r w:rsidRPr="00364DF8">
        <w:t xml:space="preserve"> Phylogenetic PCA for mandibular rhamphotheca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3304"/>
        <w:gridCol w:w="3426"/>
      </w:tblGrid>
      <w:tr w:rsidR="00424876" w:rsidRPr="00975BB5" w14:paraId="1BB2A2A6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1717C9D6" w14:textId="77777777" w:rsidR="00424876" w:rsidRPr="00975BB5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6A6D96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of variance 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49F01DC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975BB5" w14:paraId="1EF6A712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2F1687D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E66B65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7.3174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156D58D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7.31746</w:t>
            </w:r>
          </w:p>
        </w:tc>
      </w:tr>
      <w:tr w:rsidR="00424876" w:rsidRPr="00975BB5" w14:paraId="17FCB7CC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7742B6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EB16A9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3.11979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375376A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0.43726</w:t>
            </w:r>
          </w:p>
        </w:tc>
      </w:tr>
      <w:tr w:rsidR="00424876" w:rsidRPr="00975BB5" w14:paraId="6410197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523C4A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83B452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1.2497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74D9D6B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1.68696</w:t>
            </w:r>
          </w:p>
        </w:tc>
      </w:tr>
      <w:tr w:rsidR="00424876" w:rsidRPr="00975BB5" w14:paraId="0B345DF8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8AE513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26F449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455829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71A6130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6.14278</w:t>
            </w:r>
          </w:p>
        </w:tc>
      </w:tr>
      <w:tr w:rsidR="00424876" w:rsidRPr="00975BB5" w14:paraId="12152BC1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3059A9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908156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135464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629F12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9.27825</w:t>
            </w:r>
          </w:p>
        </w:tc>
      </w:tr>
      <w:tr w:rsidR="00424876" w:rsidRPr="00975BB5" w14:paraId="59CE577F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13C42A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6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FD5318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73591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0DA828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1.35184</w:t>
            </w:r>
          </w:p>
        </w:tc>
      </w:tr>
      <w:tr w:rsidR="00424876" w:rsidRPr="00975BB5" w14:paraId="5315ABE9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BFF96E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7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74CF33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88601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5E1B298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3.14044</w:t>
            </w:r>
          </w:p>
        </w:tc>
      </w:tr>
      <w:tr w:rsidR="00424876" w:rsidRPr="00975BB5" w14:paraId="470D2E67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0170F18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8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4ED658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11365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25D0EC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2541</w:t>
            </w:r>
          </w:p>
        </w:tc>
      </w:tr>
      <w:tr w:rsidR="00424876" w:rsidRPr="00975BB5" w14:paraId="716B1F16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FBA092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9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EFDDE9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7363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C50C38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22773</w:t>
            </w:r>
          </w:p>
        </w:tc>
      </w:tr>
      <w:tr w:rsidR="00424876" w:rsidRPr="00975BB5" w14:paraId="0C81CF2F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35947C9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C7D62F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809863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114B301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0376</w:t>
            </w:r>
          </w:p>
        </w:tc>
      </w:tr>
      <w:tr w:rsidR="00424876" w:rsidRPr="00975BB5" w14:paraId="763875AD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AF6013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1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A9944D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7474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4F3C0C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59507</w:t>
            </w:r>
          </w:p>
        </w:tc>
      </w:tr>
      <w:tr w:rsidR="00424876" w:rsidRPr="00975BB5" w14:paraId="548A7BD4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F075BB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2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08557A3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470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523EF6A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98977</w:t>
            </w:r>
          </w:p>
        </w:tc>
      </w:tr>
      <w:tr w:rsidR="00424876" w:rsidRPr="00975BB5" w14:paraId="44917C9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FBD4F3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3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C9459E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0330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249CED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29308</w:t>
            </w:r>
          </w:p>
        </w:tc>
      </w:tr>
      <w:tr w:rsidR="00424876" w:rsidRPr="00975BB5" w14:paraId="6DB9255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1C66000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4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01AFAF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7409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761A659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56718</w:t>
            </w:r>
          </w:p>
        </w:tc>
      </w:tr>
      <w:tr w:rsidR="00424876" w:rsidRPr="00975BB5" w14:paraId="038D5C7B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2DAEE7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5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3FC614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18228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142C538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7854</w:t>
            </w:r>
          </w:p>
        </w:tc>
      </w:tr>
      <w:tr w:rsidR="00424876" w:rsidRPr="00975BB5" w14:paraId="3A4815B8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121868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6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E3259C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83971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4CAA3F3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96937</w:t>
            </w:r>
          </w:p>
        </w:tc>
      </w:tr>
      <w:tr w:rsidR="00424876" w:rsidRPr="00975BB5" w14:paraId="69D0979C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A760D8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7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DF2048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058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8A3AA7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11996</w:t>
            </w:r>
          </w:p>
        </w:tc>
      </w:tr>
      <w:tr w:rsidR="00424876" w:rsidRPr="00975BB5" w14:paraId="1C390AEC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025534D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8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9D89E3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480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263A0E0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25476</w:t>
            </w:r>
          </w:p>
        </w:tc>
      </w:tr>
      <w:tr w:rsidR="00424876" w:rsidRPr="00975BB5" w14:paraId="0B88FE4B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364B42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9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9614E9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2331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51180D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37808</w:t>
            </w:r>
          </w:p>
        </w:tc>
      </w:tr>
      <w:tr w:rsidR="00424876" w:rsidRPr="00975BB5" w14:paraId="554C52D6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2190479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716EBC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18398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5602A8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49648</w:t>
            </w:r>
          </w:p>
        </w:tc>
      </w:tr>
      <w:tr w:rsidR="00424876" w:rsidRPr="00975BB5" w14:paraId="11F19D27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C12B4C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1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24AD483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0856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26B8932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59733</w:t>
            </w:r>
          </w:p>
        </w:tc>
      </w:tr>
      <w:tr w:rsidR="00424876" w:rsidRPr="00975BB5" w14:paraId="33BBE262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D26A92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2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4F34EC2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8669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3C55697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696</w:t>
            </w:r>
          </w:p>
        </w:tc>
      </w:tr>
      <w:tr w:rsidR="00424876" w:rsidRPr="00975BB5" w14:paraId="1C405EF3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49E88F8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3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79D65A1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2929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2F4C46A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78893</w:t>
            </w:r>
          </w:p>
        </w:tc>
      </w:tr>
      <w:tr w:rsidR="00424876" w:rsidRPr="00975BB5" w14:paraId="0E4F7E5F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C874CA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4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D95256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0208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7DC8757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87914</w:t>
            </w:r>
          </w:p>
        </w:tc>
      </w:tr>
      <w:tr w:rsidR="00424876" w:rsidRPr="00975BB5" w14:paraId="7520EFFE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1AAFCD1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5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55AD4B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4377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8A09FD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6352</w:t>
            </w:r>
          </w:p>
        </w:tc>
      </w:tr>
      <w:tr w:rsidR="00424876" w:rsidRPr="00975BB5" w14:paraId="0425A45F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0BA3CAE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6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25ABBB7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280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48446D6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04632</w:t>
            </w:r>
          </w:p>
        </w:tc>
      </w:tr>
      <w:tr w:rsidR="00424876" w:rsidRPr="00975BB5" w14:paraId="7793ADC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331F7A7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7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9AA430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808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73D96F6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2441</w:t>
            </w:r>
          </w:p>
        </w:tc>
      </w:tr>
      <w:tr w:rsidR="00424876" w:rsidRPr="00975BB5" w14:paraId="7D8FE4E3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77F037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8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EB4A10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73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5293722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0171</w:t>
            </w:r>
          </w:p>
        </w:tc>
      </w:tr>
      <w:tr w:rsidR="00424876" w:rsidRPr="00975BB5" w14:paraId="4064E080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144CCFA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9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1C7F96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5514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4FB7272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7722</w:t>
            </w:r>
          </w:p>
        </w:tc>
      </w:tr>
      <w:tr w:rsidR="00424876" w:rsidRPr="00975BB5" w14:paraId="3F5949B0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9055B3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D8999E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4288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2E2516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35151</w:t>
            </w:r>
          </w:p>
        </w:tc>
      </w:tr>
      <w:tr w:rsidR="00424876" w:rsidRPr="00975BB5" w14:paraId="44349F57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F6CAF0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1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67841C2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3524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5237DD6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2503</w:t>
            </w:r>
          </w:p>
        </w:tc>
      </w:tr>
      <w:tr w:rsidR="00424876" w:rsidRPr="00975BB5" w14:paraId="0641D24D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31D1A2E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2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52641B2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2915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572F58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9795</w:t>
            </w:r>
          </w:p>
        </w:tc>
      </w:tr>
      <w:tr w:rsidR="00424876" w:rsidRPr="00975BB5" w14:paraId="559F435F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262D856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3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B647BF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18F3A21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6967</w:t>
            </w:r>
          </w:p>
        </w:tc>
      </w:tr>
      <w:tr w:rsidR="00424876" w:rsidRPr="00975BB5" w14:paraId="425189E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9E8719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4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455BBFF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BE16E4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64139</w:t>
            </w:r>
          </w:p>
        </w:tc>
      </w:tr>
      <w:tr w:rsidR="00424876" w:rsidRPr="00975BB5" w14:paraId="4489BC9C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4D24BF4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5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5CB0ED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2A0608B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1311</w:t>
            </w:r>
          </w:p>
        </w:tc>
      </w:tr>
      <w:tr w:rsidR="00424876" w:rsidRPr="00975BB5" w14:paraId="1453B75E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73157BD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6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A3DF3A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55B8244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8483</w:t>
            </w:r>
          </w:p>
        </w:tc>
      </w:tr>
      <w:tr w:rsidR="00424876" w:rsidRPr="00975BB5" w14:paraId="0904B813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6AAE5E3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7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E62939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66C4051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5656</w:t>
            </w:r>
          </w:p>
        </w:tc>
      </w:tr>
      <w:tr w:rsidR="00424876" w:rsidRPr="00975BB5" w14:paraId="185A323C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15166D8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8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18745F2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437270B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92828</w:t>
            </w:r>
          </w:p>
        </w:tc>
      </w:tr>
      <w:tr w:rsidR="00424876" w:rsidRPr="00975BB5" w14:paraId="7CB8C0FA" w14:textId="77777777" w:rsidTr="00323556">
        <w:trPr>
          <w:trHeight w:val="144"/>
        </w:trPr>
        <w:tc>
          <w:tcPr>
            <w:tcW w:w="1401" w:type="pct"/>
            <w:shd w:val="clear" w:color="auto" w:fill="auto"/>
            <w:noWrap/>
            <w:vAlign w:val="bottom"/>
            <w:hideMark/>
          </w:tcPr>
          <w:p w14:paraId="5745EBE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9</w:t>
            </w:r>
          </w:p>
        </w:tc>
        <w:tc>
          <w:tcPr>
            <w:tcW w:w="1767" w:type="pct"/>
            <w:shd w:val="clear" w:color="auto" w:fill="auto"/>
            <w:noWrap/>
            <w:vAlign w:val="bottom"/>
            <w:hideMark/>
          </w:tcPr>
          <w:p w14:paraId="3078016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71722</w:t>
            </w:r>
          </w:p>
        </w:tc>
        <w:tc>
          <w:tcPr>
            <w:tcW w:w="1833" w:type="pct"/>
            <w:shd w:val="clear" w:color="auto" w:fill="auto"/>
            <w:noWrap/>
            <w:vAlign w:val="bottom"/>
            <w:hideMark/>
          </w:tcPr>
          <w:p w14:paraId="06DA389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56D040C3" w14:textId="77777777" w:rsidR="00424876" w:rsidRPr="00975BB5" w:rsidRDefault="00424876" w:rsidP="00424876"/>
    <w:p w14:paraId="0E51621E" w14:textId="77777777" w:rsidR="00424876" w:rsidRDefault="00424876" w:rsidP="00424876"/>
    <w:p w14:paraId="632DD43D" w14:textId="77777777" w:rsidR="00424876" w:rsidRDefault="00424876" w:rsidP="00424876"/>
    <w:p w14:paraId="703422F7" w14:textId="77777777" w:rsidR="00424876" w:rsidRDefault="00424876" w:rsidP="00424876"/>
    <w:p w14:paraId="1B2E52C5" w14:textId="77777777" w:rsidR="00424876" w:rsidRPr="00364DF8" w:rsidRDefault="00424876" w:rsidP="00424876">
      <w:bookmarkStart w:id="4" w:name="_Toc99550562"/>
      <w:r>
        <w:t>2.5</w:t>
      </w:r>
      <w:r w:rsidRPr="00364DF8">
        <w:t xml:space="preserve"> Phylogenetic PCA for mandibular bone</w:t>
      </w:r>
      <w:bookmarkEnd w:id="4"/>
    </w:p>
    <w:p w14:paraId="5B2A1EEA" w14:textId="77777777" w:rsidR="00424876" w:rsidRPr="00975BB5" w:rsidRDefault="00424876" w:rsidP="0042487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330"/>
        <w:gridCol w:w="3415"/>
      </w:tblGrid>
      <w:tr w:rsidR="00424876" w:rsidRPr="00975BB5" w14:paraId="05760CD2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9F0DE8E" w14:textId="77777777" w:rsidR="00424876" w:rsidRPr="00975BB5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896EED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of variance 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41556E5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975BB5" w14:paraId="493F261E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CD67D4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B90CDF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2.18846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2D3AF11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2.18846</w:t>
            </w:r>
          </w:p>
        </w:tc>
      </w:tr>
      <w:tr w:rsidR="00424876" w:rsidRPr="00975BB5" w14:paraId="2B7D12C5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6A619E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D3D687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5.3144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7DCC4F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7.50291</w:t>
            </w:r>
          </w:p>
        </w:tc>
      </w:tr>
      <w:tr w:rsidR="00424876" w:rsidRPr="00975BB5" w14:paraId="08D1BAAC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845DDA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B54C0C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487338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6D73A6C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4.99025</w:t>
            </w:r>
          </w:p>
        </w:tc>
      </w:tr>
      <w:tr w:rsidR="00424876" w:rsidRPr="00975BB5" w14:paraId="668260A8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0F3098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6C2B22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562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663A52A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0.1465</w:t>
            </w:r>
          </w:p>
        </w:tc>
      </w:tr>
      <w:tr w:rsidR="00424876" w:rsidRPr="00975BB5" w14:paraId="2E67FAEF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32C2F48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C2AF32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8278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6BEBD1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4.02929</w:t>
            </w:r>
          </w:p>
        </w:tc>
      </w:tr>
      <w:tr w:rsidR="00424876" w:rsidRPr="00975BB5" w14:paraId="3371B613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61280C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EE3705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56987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2658B05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6.59917</w:t>
            </w:r>
          </w:p>
        </w:tc>
      </w:tr>
      <w:tr w:rsidR="00424876" w:rsidRPr="00975BB5" w14:paraId="1D4B0420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2C62C0C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38A963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72872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6B29D5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8.67204</w:t>
            </w:r>
          </w:p>
        </w:tc>
      </w:tr>
      <w:tr w:rsidR="00424876" w:rsidRPr="00975BB5" w14:paraId="556B0E5F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1E9FA3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83111D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32871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D85E9E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0.40491</w:t>
            </w:r>
          </w:p>
        </w:tc>
      </w:tr>
      <w:tr w:rsidR="00424876" w:rsidRPr="00975BB5" w14:paraId="25F7503C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71328F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517F03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51035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266347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1.91527</w:t>
            </w:r>
          </w:p>
        </w:tc>
      </w:tr>
      <w:tr w:rsidR="00424876" w:rsidRPr="00975BB5" w14:paraId="7CE22DAE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BCDDE9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3E0708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42879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44A2E6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2.85814</w:t>
            </w:r>
          </w:p>
        </w:tc>
      </w:tr>
      <w:tr w:rsidR="00424876" w:rsidRPr="00975BB5" w14:paraId="268F9864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BFF626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F6DC19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36112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0A860A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3.49426</w:t>
            </w:r>
          </w:p>
        </w:tc>
      </w:tr>
      <w:tr w:rsidR="00424876" w:rsidRPr="00975BB5" w14:paraId="083BE46F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DD60BFE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796FD0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6299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6766CE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05725</w:t>
            </w:r>
          </w:p>
        </w:tc>
      </w:tr>
      <w:tr w:rsidR="00424876" w:rsidRPr="00975BB5" w14:paraId="2B0407D0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CB730F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PC 1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ADF62B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12608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6DB6D7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4.56986</w:t>
            </w:r>
          </w:p>
        </w:tc>
      </w:tr>
      <w:tr w:rsidR="00424876" w:rsidRPr="00975BB5" w14:paraId="0D0A3CB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54AC814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8E7EB3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973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74376AD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04959</w:t>
            </w:r>
          </w:p>
        </w:tc>
      </w:tr>
      <w:tr w:rsidR="00424876" w:rsidRPr="00975BB5" w14:paraId="0EB683F7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5CC8933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5C3C70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7222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2B6ED3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44682</w:t>
            </w:r>
          </w:p>
        </w:tc>
      </w:tr>
      <w:tr w:rsidR="00424876" w:rsidRPr="00975BB5" w14:paraId="5052CFDF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AF1445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4D6A9F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78759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A447BE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5.82557</w:t>
            </w:r>
          </w:p>
        </w:tc>
      </w:tr>
      <w:tr w:rsidR="00424876" w:rsidRPr="00975BB5" w14:paraId="1A48C8F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3FD6E4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C7BC86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24703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3C4A70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15028</w:t>
            </w:r>
          </w:p>
        </w:tc>
      </w:tr>
      <w:tr w:rsidR="00424876" w:rsidRPr="00975BB5" w14:paraId="0B848960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5530E5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E58F7B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81492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623190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43177</w:t>
            </w:r>
          </w:p>
        </w:tc>
      </w:tr>
      <w:tr w:rsidR="00424876" w:rsidRPr="00975BB5" w14:paraId="7F1333F3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696DB3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1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4641DA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63038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FD164C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69481</w:t>
            </w:r>
          </w:p>
        </w:tc>
      </w:tr>
      <w:tr w:rsidR="00424876" w:rsidRPr="00975BB5" w14:paraId="112801D6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EBCEA7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07A9996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48179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A62F39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6.94299</w:t>
            </w:r>
          </w:p>
        </w:tc>
      </w:tr>
      <w:tr w:rsidR="00424876" w:rsidRPr="00975BB5" w14:paraId="09C832E2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46DB2CA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14C1E0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09636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402941A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15262</w:t>
            </w:r>
          </w:p>
        </w:tc>
      </w:tr>
      <w:tr w:rsidR="00424876" w:rsidRPr="00975BB5" w14:paraId="1EFC2850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054B6B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CF216D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4333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E63352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34696</w:t>
            </w:r>
          </w:p>
        </w:tc>
      </w:tr>
      <w:tr w:rsidR="00424876" w:rsidRPr="00975BB5" w14:paraId="55CB548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4AA34F8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62F501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1904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020CFA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53886</w:t>
            </w:r>
          </w:p>
        </w:tc>
      </w:tr>
      <w:tr w:rsidR="00424876" w:rsidRPr="00975BB5" w14:paraId="3A95A5FD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47743A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E6AE10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8243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5481D3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7171</w:t>
            </w:r>
          </w:p>
        </w:tc>
      </w:tr>
      <w:tr w:rsidR="00424876" w:rsidRPr="00975BB5" w14:paraId="24CB249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A0DC10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CB3663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356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29650DB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7.89067</w:t>
            </w:r>
          </w:p>
        </w:tc>
      </w:tr>
      <w:tr w:rsidR="00424876" w:rsidRPr="00975BB5" w14:paraId="6DE2088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204817F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08CC276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9903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1B10C85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06057</w:t>
            </w:r>
          </w:p>
        </w:tc>
      </w:tr>
      <w:tr w:rsidR="00424876" w:rsidRPr="00975BB5" w14:paraId="064BB507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36EA805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730947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356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DBC927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22413</w:t>
            </w:r>
          </w:p>
        </w:tc>
      </w:tr>
      <w:tr w:rsidR="00424876" w:rsidRPr="00975BB5" w14:paraId="30EF3678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216C8032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A7ECFE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0708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4DFAFE0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38484</w:t>
            </w:r>
          </w:p>
        </w:tc>
      </w:tr>
      <w:tr w:rsidR="00424876" w:rsidRPr="00975BB5" w14:paraId="297ADFAA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40965B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2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79032A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627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1F4700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54112</w:t>
            </w:r>
          </w:p>
        </w:tc>
      </w:tr>
      <w:tr w:rsidR="00424876" w:rsidRPr="00975BB5" w14:paraId="4FA14995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9E340C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E3982E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1438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0F5F21D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69256</w:t>
            </w:r>
          </w:p>
        </w:tc>
      </w:tr>
      <w:tr w:rsidR="00424876" w:rsidRPr="00975BB5" w14:paraId="2C00CE35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7990C03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1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412B6EE0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9677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A49605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84223</w:t>
            </w:r>
          </w:p>
        </w:tc>
      </w:tr>
      <w:tr w:rsidR="00424876" w:rsidRPr="00975BB5" w14:paraId="5C46360B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35F3855F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2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A50573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8404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72FB52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8.99064</w:t>
            </w:r>
          </w:p>
        </w:tc>
      </w:tr>
      <w:tr w:rsidR="00424876" w:rsidRPr="00975BB5" w14:paraId="5CFADED3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C9434C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3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CB904D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0FB8A7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13483</w:t>
            </w:r>
          </w:p>
        </w:tc>
      </w:tr>
      <w:tr w:rsidR="00424876" w:rsidRPr="00975BB5" w14:paraId="01085C82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1F433353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4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7014B57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6583816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27903</w:t>
            </w:r>
          </w:p>
        </w:tc>
      </w:tr>
      <w:tr w:rsidR="00424876" w:rsidRPr="00975BB5" w14:paraId="1938FBF3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38D1A60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5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5DDAC98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2D726928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42322</w:t>
            </w:r>
          </w:p>
        </w:tc>
      </w:tr>
      <w:tr w:rsidR="00424876" w:rsidRPr="00975BB5" w14:paraId="6B3C6651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3A2659A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6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6C49C38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64DF729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56742</w:t>
            </w:r>
          </w:p>
        </w:tc>
      </w:tr>
      <w:tr w:rsidR="00424876" w:rsidRPr="00975BB5" w14:paraId="2F6D0E62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72E329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7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12581D7B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596FC1DD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71161</w:t>
            </w:r>
          </w:p>
        </w:tc>
      </w:tr>
      <w:tr w:rsidR="00424876" w:rsidRPr="00975BB5" w14:paraId="1B56B69E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05CD89F1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8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393188D7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C5B72FA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9.85581</w:t>
            </w:r>
          </w:p>
        </w:tc>
      </w:tr>
      <w:tr w:rsidR="00424876" w:rsidRPr="00975BB5" w14:paraId="72EF43BE" w14:textId="77777777" w:rsidTr="00323556">
        <w:trPr>
          <w:trHeight w:val="144"/>
        </w:trPr>
        <w:tc>
          <w:tcPr>
            <w:tcW w:w="1393" w:type="pct"/>
            <w:shd w:val="clear" w:color="auto" w:fill="auto"/>
            <w:noWrap/>
            <w:vAlign w:val="bottom"/>
            <w:hideMark/>
          </w:tcPr>
          <w:p w14:paraId="68A87E0C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C 39</w:t>
            </w:r>
          </w:p>
        </w:tc>
        <w:tc>
          <w:tcPr>
            <w:tcW w:w="1781" w:type="pct"/>
            <w:shd w:val="clear" w:color="auto" w:fill="auto"/>
            <w:noWrap/>
            <w:vAlign w:val="bottom"/>
            <w:hideMark/>
          </w:tcPr>
          <w:p w14:paraId="22F88A79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4195</w:t>
            </w:r>
          </w:p>
        </w:tc>
        <w:tc>
          <w:tcPr>
            <w:tcW w:w="1826" w:type="pct"/>
            <w:shd w:val="clear" w:color="auto" w:fill="auto"/>
            <w:noWrap/>
            <w:vAlign w:val="bottom"/>
            <w:hideMark/>
          </w:tcPr>
          <w:p w14:paraId="33E4FDF4" w14:textId="77777777" w:rsidR="00424876" w:rsidRPr="00975BB5" w:rsidRDefault="00424876" w:rsidP="0032355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975BB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6006C283" w14:textId="77777777" w:rsidR="00424876" w:rsidRDefault="00424876" w:rsidP="00424876"/>
    <w:p w14:paraId="7E610A68" w14:textId="77777777" w:rsidR="00424876" w:rsidRDefault="00424876" w:rsidP="00424876"/>
    <w:p w14:paraId="6BD92A6B" w14:textId="77777777" w:rsidR="00424876" w:rsidRDefault="00424876" w:rsidP="00424876">
      <w:r>
        <w:t>2</w:t>
      </w:r>
      <w:r w:rsidRPr="002C5009">
        <w:t>.</w:t>
      </w:r>
      <w:r>
        <w:t>6</w:t>
      </w:r>
      <w:r w:rsidRPr="002C5009">
        <w:t xml:space="preserve"> PCA on </w:t>
      </w:r>
      <w:r>
        <w:t>climate variables</w:t>
      </w:r>
    </w:p>
    <w:p w14:paraId="053D47C8" w14:textId="77777777" w:rsidR="00424876" w:rsidRDefault="00424876" w:rsidP="00424876"/>
    <w:p w14:paraId="1AF76F58" w14:textId="77777777" w:rsidR="00424876" w:rsidRDefault="00424876" w:rsidP="00424876">
      <w:r>
        <w:t>2.6.1 Proportion of variance explained</w:t>
      </w:r>
    </w:p>
    <w:tbl>
      <w:tblPr>
        <w:tblW w:w="9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330"/>
        <w:gridCol w:w="3398"/>
      </w:tblGrid>
      <w:tr w:rsidR="00424876" w:rsidRPr="00623C57" w14:paraId="2933C115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177327A" w14:textId="77777777" w:rsidR="00424876" w:rsidRPr="00623C57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4D82BF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oportion of Variance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41A8A2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umulative proportion</w:t>
            </w:r>
          </w:p>
        </w:tc>
      </w:tr>
      <w:tr w:rsidR="00424876" w:rsidRPr="00623C57" w14:paraId="534605D5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1830936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1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B053A8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.42366176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72A2313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.42366176</w:t>
            </w:r>
          </w:p>
        </w:tc>
      </w:tr>
      <w:tr w:rsidR="00424876" w:rsidRPr="00623C57" w14:paraId="4C0A424A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5A9EE9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2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F8F2503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.23037028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618BD22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4.65403204</w:t>
            </w:r>
          </w:p>
        </w:tc>
      </w:tr>
      <w:tr w:rsidR="00424876" w:rsidRPr="00623C57" w14:paraId="3374FA73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09DF117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3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636E1E4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.46316951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28495D7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.11720155</w:t>
            </w:r>
          </w:p>
        </w:tc>
      </w:tr>
      <w:tr w:rsidR="00424876" w:rsidRPr="00623C57" w14:paraId="0A78EC7C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9B8E11A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4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4A06C53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449320631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096889B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.56652218</w:t>
            </w:r>
          </w:p>
        </w:tc>
      </w:tr>
      <w:tr w:rsidR="00424876" w:rsidRPr="00623C57" w14:paraId="0A239A7B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C14F5D6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5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B27F3B3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67326666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36BCF584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.33384885</w:t>
            </w:r>
          </w:p>
        </w:tc>
      </w:tr>
      <w:tr w:rsidR="00424876" w:rsidRPr="00623C57" w14:paraId="250E8179" w14:textId="77777777" w:rsidTr="00323556">
        <w:trPr>
          <w:trHeight w:val="26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2EA05C7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6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6EC5366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66151152</w:t>
            </w:r>
          </w:p>
        </w:tc>
        <w:tc>
          <w:tcPr>
            <w:tcW w:w="3398" w:type="dxa"/>
            <w:shd w:val="clear" w:color="auto" w:fill="auto"/>
            <w:noWrap/>
            <w:vAlign w:val="bottom"/>
            <w:hideMark/>
          </w:tcPr>
          <w:p w14:paraId="23483B0F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3889BC53" w14:textId="77777777" w:rsidR="00424876" w:rsidRPr="00623C57" w:rsidRDefault="00424876" w:rsidP="00424876">
      <w:pPr>
        <w:rPr>
          <w:sz w:val="16"/>
          <w:szCs w:val="16"/>
        </w:rPr>
      </w:pPr>
    </w:p>
    <w:p w14:paraId="170A8CEE" w14:textId="77777777" w:rsidR="00424876" w:rsidRPr="00623C57" w:rsidRDefault="00424876" w:rsidP="00424876">
      <w:pPr>
        <w:rPr>
          <w:sz w:val="16"/>
          <w:szCs w:val="16"/>
        </w:rPr>
      </w:pPr>
    </w:p>
    <w:p w14:paraId="0ACD3299" w14:textId="77777777" w:rsidR="00424876" w:rsidRDefault="00424876" w:rsidP="00424876">
      <w:r>
        <w:t>2.6.2 Eigenvectors</w:t>
      </w:r>
    </w:p>
    <w:tbl>
      <w:tblPr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282"/>
        <w:gridCol w:w="1282"/>
        <w:gridCol w:w="1282"/>
        <w:gridCol w:w="1282"/>
        <w:gridCol w:w="1282"/>
        <w:gridCol w:w="1302"/>
      </w:tblGrid>
      <w:tr w:rsidR="00424876" w:rsidRPr="00623C57" w14:paraId="0B44FF16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ACA88" w14:textId="77777777" w:rsidR="00424876" w:rsidRPr="00623C57" w:rsidRDefault="00424876" w:rsidP="00323556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8B10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C297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0995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7A541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B71C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7A30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C6</w:t>
            </w:r>
          </w:p>
        </w:tc>
      </w:tr>
      <w:tr w:rsidR="00424876" w:rsidRPr="00623C57" w14:paraId="2706A5F6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A986D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emp_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789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32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D47B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4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62CC6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7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07F6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32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33861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2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6A50C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60897</w:t>
            </w:r>
          </w:p>
        </w:tc>
      </w:tr>
      <w:tr w:rsidR="00424876" w:rsidRPr="00623C57" w14:paraId="7A7EE7EB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997B9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emp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E6762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44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0BF8A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4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1000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05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AF6CB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23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A92F4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70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45FDF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16949</w:t>
            </w:r>
          </w:p>
        </w:tc>
      </w:tr>
      <w:tr w:rsidR="00424876" w:rsidRPr="00623C57" w14:paraId="3956C31A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41083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emp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A7264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49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4975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3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5F341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4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1F815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0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6EDA9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259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306D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2.62E-05</w:t>
            </w:r>
          </w:p>
        </w:tc>
      </w:tr>
      <w:tr w:rsidR="00424876" w:rsidRPr="00623C57" w14:paraId="30676CED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79FE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c_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D2FA2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50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96332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34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F4D0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5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BEE67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05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5908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44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5695B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68099</w:t>
            </w:r>
          </w:p>
        </w:tc>
      </w:tr>
      <w:tr w:rsidR="00424876" w:rsidRPr="00623C57" w14:paraId="358420FE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A81AA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c_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D1344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55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8D1E2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2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8B9CE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03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D0F2C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34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BDB7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07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9C7D5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74412</w:t>
            </w:r>
          </w:p>
        </w:tc>
      </w:tr>
      <w:tr w:rsidR="00424876" w:rsidRPr="00623C57" w14:paraId="03085115" w14:textId="77777777" w:rsidTr="0032355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28D1C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23C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c_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C4708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8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DF245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69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41E5A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74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D4201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4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9FC00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0.35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56B75" w14:textId="77777777" w:rsidR="00424876" w:rsidRPr="00623C57" w:rsidRDefault="00424876" w:rsidP="0032355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3C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63742</w:t>
            </w:r>
          </w:p>
        </w:tc>
      </w:tr>
    </w:tbl>
    <w:p w14:paraId="711B437B" w14:textId="77777777" w:rsidR="00424876" w:rsidRDefault="00424876" w:rsidP="00424876"/>
    <w:p w14:paraId="3DF8B002" w14:textId="77777777" w:rsidR="00424876" w:rsidRDefault="00424876" w:rsidP="00424876"/>
    <w:p w14:paraId="64F92B5C" w14:textId="77777777" w:rsidR="006F366A" w:rsidRDefault="00424876">
      <w:bookmarkStart w:id="5" w:name="_GoBack"/>
      <w:bookmarkEnd w:id="5"/>
    </w:p>
    <w:sectPr w:rsidR="006F366A" w:rsidSect="00B1488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650E"/>
    <w:multiLevelType w:val="hybridMultilevel"/>
    <w:tmpl w:val="1924D0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B42C5"/>
    <w:multiLevelType w:val="hybridMultilevel"/>
    <w:tmpl w:val="A73C2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C6239"/>
    <w:multiLevelType w:val="hybridMultilevel"/>
    <w:tmpl w:val="1506D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C66CFD"/>
    <w:multiLevelType w:val="hybridMultilevel"/>
    <w:tmpl w:val="70C00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2855A6"/>
    <w:multiLevelType w:val="hybridMultilevel"/>
    <w:tmpl w:val="55029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76"/>
    <w:rsid w:val="0004390C"/>
    <w:rsid w:val="00424876"/>
    <w:rsid w:val="004813D4"/>
    <w:rsid w:val="00512AEA"/>
    <w:rsid w:val="0063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C75BD"/>
  <w14:defaultImageDpi w14:val="32767"/>
  <w15:chartTrackingRefBased/>
  <w15:docId w15:val="{6560CFD5-6507-ED42-BAF8-9C4AF440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487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87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87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87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87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87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87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87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42487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42487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876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876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876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42487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487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87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24876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87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4248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8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876"/>
    <w:rPr>
      <w:rFonts w:ascii="Segoe UI" w:eastAsia="Arial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424876"/>
    <w:pPr>
      <w:ind w:left="720"/>
      <w:contextualSpacing/>
    </w:pPr>
  </w:style>
  <w:style w:type="table" w:customStyle="1" w:styleId="3">
    <w:name w:val="3"/>
    <w:basedOn w:val="TableNormal"/>
    <w:rsid w:val="00424876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424876"/>
  </w:style>
  <w:style w:type="paragraph" w:styleId="Header">
    <w:name w:val="header"/>
    <w:basedOn w:val="Normal"/>
    <w:link w:val="HeaderChar"/>
    <w:uiPriority w:val="99"/>
    <w:unhideWhenUsed/>
    <w:rsid w:val="00424876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24876"/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424876"/>
  </w:style>
  <w:style w:type="paragraph" w:styleId="Footer">
    <w:name w:val="footer"/>
    <w:basedOn w:val="Normal"/>
    <w:link w:val="FooterChar"/>
    <w:uiPriority w:val="99"/>
    <w:unhideWhenUsed/>
    <w:rsid w:val="00424876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24876"/>
    <w:rPr>
      <w:rFonts w:ascii="Arial" w:eastAsia="Arial" w:hAnsi="Arial" w:cs="Arial"/>
      <w:sz w:val="22"/>
      <w:szCs w:val="22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4248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4876"/>
  </w:style>
  <w:style w:type="character" w:styleId="Hyperlink">
    <w:name w:val="Hyperlink"/>
    <w:basedOn w:val="DefaultParagraphFont"/>
    <w:uiPriority w:val="99"/>
    <w:unhideWhenUsed/>
    <w:rsid w:val="004248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2487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876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15</Words>
  <Characters>9782</Characters>
  <Application>Microsoft Office Word</Application>
  <DocSecurity>0</DocSecurity>
  <Lines>81</Lines>
  <Paragraphs>22</Paragraphs>
  <ScaleCrop>false</ScaleCrop>
  <Company/>
  <LinksUpToDate>false</LinksUpToDate>
  <CharactersWithSpaces>1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19T10:36:00Z</dcterms:created>
  <dcterms:modified xsi:type="dcterms:W3CDTF">2022-09-19T10:36:00Z</dcterms:modified>
</cp:coreProperties>
</file>